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7CCFBE" w14:textId="2EA8FC53" w:rsidR="00E10634" w:rsidRPr="00B67FC0" w:rsidRDefault="009F39A7" w:rsidP="002E3A93">
      <w:pPr>
        <w:pStyle w:val="Geenafstand"/>
        <w:spacing w:line="480" w:lineRule="auto"/>
        <w:rPr>
          <w:rFonts w:ascii="Arial" w:eastAsiaTheme="majorEastAsia" w:hAnsi="Arial" w:cs="Arial"/>
          <w:b/>
          <w:bCs/>
          <w:sz w:val="20"/>
          <w:szCs w:val="20"/>
          <w:lang w:val="en-US"/>
        </w:rPr>
      </w:pPr>
      <w:r w:rsidRPr="00B67FC0">
        <w:rPr>
          <w:rFonts w:ascii="Arial" w:eastAsiaTheme="majorEastAsia" w:hAnsi="Arial" w:cs="Arial"/>
          <w:b/>
          <w:bCs/>
          <w:sz w:val="20"/>
          <w:szCs w:val="20"/>
          <w:lang w:val="en-US"/>
        </w:rPr>
        <w:t>Supporting information</w:t>
      </w:r>
    </w:p>
    <w:p w14:paraId="165322FC" w14:textId="77777777" w:rsidR="00E10634" w:rsidRPr="00B67FC0" w:rsidRDefault="00E10634" w:rsidP="002E3A93">
      <w:pPr>
        <w:pStyle w:val="Geenafstand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text" w:horzAnchor="margin" w:tblpY="27"/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701"/>
        <w:gridCol w:w="1701"/>
        <w:gridCol w:w="1843"/>
        <w:gridCol w:w="1417"/>
      </w:tblGrid>
      <w:tr w:rsidR="002E3A93" w:rsidRPr="006476F0" w14:paraId="50743855" w14:textId="77777777" w:rsidTr="00100325">
        <w:tc>
          <w:tcPr>
            <w:tcW w:w="920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B2CCAFE" w14:textId="2428D830" w:rsidR="002E3A93" w:rsidRPr="00B67FC0" w:rsidRDefault="009F39A7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 xml:space="preserve">S1 </w:t>
            </w:r>
            <w:r w:rsidR="002E3A93" w:rsidRPr="00B67FC0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Table</w:t>
            </w:r>
            <w:r w:rsidR="002E3A93"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. Inter- and intraobserver variability of main strain parameters</w:t>
            </w:r>
          </w:p>
        </w:tc>
      </w:tr>
      <w:tr w:rsidR="002E3A93" w:rsidRPr="00B67FC0" w14:paraId="0E2803F6" w14:textId="77777777" w:rsidTr="00D879D0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15A1E85A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14:paraId="7F5B8581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Interobserver variability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</w:tcBorders>
          </w:tcPr>
          <w:p w14:paraId="751DAAA2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noProof/>
                <w:sz w:val="20"/>
                <w:szCs w:val="20"/>
                <w:lang w:val="en-US"/>
              </w:rPr>
              <w:t>Intraobserver variability</w:t>
            </w:r>
          </w:p>
        </w:tc>
      </w:tr>
      <w:tr w:rsidR="002E3A93" w:rsidRPr="00B67FC0" w14:paraId="08408305" w14:textId="77777777" w:rsidTr="00D879D0">
        <w:tc>
          <w:tcPr>
            <w:tcW w:w="2547" w:type="dxa"/>
            <w:tcBorders>
              <w:top w:val="nil"/>
              <w:bottom w:val="double" w:sz="4" w:space="0" w:color="auto"/>
            </w:tcBorders>
          </w:tcPr>
          <w:p w14:paraId="302CB8A1" w14:textId="77777777" w:rsidR="002E3A93" w:rsidRPr="00B67FC0" w:rsidRDefault="002E3A93" w:rsidP="002A00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3EB3BE2C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CC for absolute agreement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</w:tcPr>
          <w:p w14:paraId="109374FB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843" w:type="dxa"/>
            <w:tcBorders>
              <w:top w:val="nil"/>
              <w:bottom w:val="double" w:sz="4" w:space="0" w:color="auto"/>
            </w:tcBorders>
          </w:tcPr>
          <w:p w14:paraId="03FB703E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ICC  for absolute agreement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600DB0B2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95% CI</w:t>
            </w:r>
          </w:p>
        </w:tc>
      </w:tr>
      <w:tr w:rsidR="002E3A93" w:rsidRPr="00B67FC0" w14:paraId="01F5C4A4" w14:textId="77777777" w:rsidTr="00D879D0">
        <w:tc>
          <w:tcPr>
            <w:tcW w:w="2547" w:type="dxa"/>
            <w:tcBorders>
              <w:top w:val="double" w:sz="4" w:space="0" w:color="auto"/>
            </w:tcBorders>
          </w:tcPr>
          <w:p w14:paraId="2DEF0EF0" w14:textId="4A02523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RV </w:t>
            </w:r>
            <w:r w:rsidR="00D879D0"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longitudinal strain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471CE8E6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4</w:t>
            </w:r>
          </w:p>
        </w:tc>
        <w:tc>
          <w:tcPr>
            <w:tcW w:w="1701" w:type="dxa"/>
            <w:tcBorders>
              <w:top w:val="double" w:sz="4" w:space="0" w:color="auto"/>
            </w:tcBorders>
          </w:tcPr>
          <w:p w14:paraId="3B1FA5FB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2-0.96</w:t>
            </w:r>
          </w:p>
        </w:tc>
        <w:tc>
          <w:tcPr>
            <w:tcW w:w="1843" w:type="dxa"/>
            <w:tcBorders>
              <w:top w:val="double" w:sz="4" w:space="0" w:color="auto"/>
            </w:tcBorders>
          </w:tcPr>
          <w:p w14:paraId="482F73A3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2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F740BCE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4-0.96</w:t>
            </w:r>
          </w:p>
        </w:tc>
      </w:tr>
      <w:tr w:rsidR="002E3A93" w:rsidRPr="00B67FC0" w14:paraId="6C79911C" w14:textId="77777777" w:rsidTr="00D879D0">
        <w:tc>
          <w:tcPr>
            <w:tcW w:w="2547" w:type="dxa"/>
          </w:tcPr>
          <w:p w14:paraId="4C858325" w14:textId="369FB0DC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RV </w:t>
            </w:r>
            <w:r w:rsidR="00D879D0"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ircumferential strain</w:t>
            </w:r>
          </w:p>
        </w:tc>
        <w:tc>
          <w:tcPr>
            <w:tcW w:w="1701" w:type="dxa"/>
          </w:tcPr>
          <w:p w14:paraId="39050BCB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1</w:t>
            </w:r>
          </w:p>
        </w:tc>
        <w:tc>
          <w:tcPr>
            <w:tcW w:w="1701" w:type="dxa"/>
          </w:tcPr>
          <w:p w14:paraId="11A24410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1-0.96</w:t>
            </w:r>
          </w:p>
        </w:tc>
        <w:tc>
          <w:tcPr>
            <w:tcW w:w="1843" w:type="dxa"/>
          </w:tcPr>
          <w:p w14:paraId="1919E112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3</w:t>
            </w:r>
          </w:p>
        </w:tc>
        <w:tc>
          <w:tcPr>
            <w:tcW w:w="1417" w:type="dxa"/>
          </w:tcPr>
          <w:p w14:paraId="10DC3F6A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6-0.97</w:t>
            </w:r>
          </w:p>
        </w:tc>
      </w:tr>
      <w:tr w:rsidR="002E3A93" w:rsidRPr="00B67FC0" w14:paraId="7F402D15" w14:textId="77777777" w:rsidTr="00D879D0">
        <w:tc>
          <w:tcPr>
            <w:tcW w:w="2547" w:type="dxa"/>
            <w:tcBorders>
              <w:bottom w:val="double" w:sz="4" w:space="0" w:color="auto"/>
            </w:tcBorders>
          </w:tcPr>
          <w:p w14:paraId="7E4B2BFE" w14:textId="637C1D3D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RV </w:t>
            </w:r>
            <w:r w:rsidR="00D879D0"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fractional area change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24E3BE04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2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14:paraId="4FFD53FA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6-0.97</w:t>
            </w:r>
          </w:p>
        </w:tc>
        <w:tc>
          <w:tcPr>
            <w:tcW w:w="1843" w:type="dxa"/>
            <w:tcBorders>
              <w:bottom w:val="double" w:sz="4" w:space="0" w:color="auto"/>
            </w:tcBorders>
          </w:tcPr>
          <w:p w14:paraId="448B8452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7" w:type="dxa"/>
            <w:tcBorders>
              <w:bottom w:val="double" w:sz="4" w:space="0" w:color="auto"/>
            </w:tcBorders>
          </w:tcPr>
          <w:p w14:paraId="37602A36" w14:textId="77777777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4-0.97</w:t>
            </w:r>
          </w:p>
        </w:tc>
      </w:tr>
      <w:tr w:rsidR="002E3A93" w:rsidRPr="006476F0" w14:paraId="35242C1B" w14:textId="77777777" w:rsidTr="00100325">
        <w:tc>
          <w:tcPr>
            <w:tcW w:w="9209" w:type="dxa"/>
            <w:gridSpan w:val="5"/>
            <w:tcBorders>
              <w:top w:val="double" w:sz="4" w:space="0" w:color="auto"/>
              <w:bottom w:val="single" w:sz="4" w:space="0" w:color="auto"/>
            </w:tcBorders>
          </w:tcPr>
          <w:p w14:paraId="5C0E8C2B" w14:textId="4E6613C4" w:rsidR="002E3A93" w:rsidRPr="00B67FC0" w:rsidRDefault="002E3A93" w:rsidP="002A00E3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I, confidence interval;</w:t>
            </w:r>
            <w:r w:rsidR="00D879D0"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</w:t>
            </w: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ICC, intracorrelation coefficient; RV, right ventricular. </w:t>
            </w:r>
          </w:p>
        </w:tc>
      </w:tr>
    </w:tbl>
    <w:p w14:paraId="0058585A" w14:textId="035A7AD4" w:rsidR="002A00E3" w:rsidRPr="00B67FC0" w:rsidRDefault="002A00E3" w:rsidP="002A00E3">
      <w:pPr>
        <w:spacing w:after="200"/>
        <w:rPr>
          <w:rFonts w:ascii="Arial" w:hAnsi="Arial" w:cs="Arial"/>
          <w:sz w:val="20"/>
          <w:szCs w:val="20"/>
          <w:lang w:val="en-US"/>
        </w:rPr>
      </w:pPr>
    </w:p>
    <w:p w14:paraId="4126D090" w14:textId="77777777" w:rsidR="002A00E3" w:rsidRPr="00B67FC0" w:rsidRDefault="002A00E3" w:rsidP="002A00E3">
      <w:pPr>
        <w:spacing w:after="200"/>
        <w:rPr>
          <w:rFonts w:ascii="Arial" w:hAnsi="Arial" w:cs="Arial"/>
          <w:sz w:val="20"/>
          <w:szCs w:val="20"/>
          <w:lang w:val="en-US"/>
        </w:rPr>
      </w:pPr>
      <w:r w:rsidRPr="00B67FC0">
        <w:rPr>
          <w:rFonts w:ascii="Arial" w:hAnsi="Arial" w:cs="Arial"/>
          <w:sz w:val="20"/>
          <w:szCs w:val="20"/>
          <w:lang w:val="en-US"/>
        </w:rPr>
        <w:br w:type="page"/>
      </w:r>
    </w:p>
    <w:tbl>
      <w:tblPr>
        <w:tblStyle w:val="Tabelraster"/>
        <w:tblW w:w="9782" w:type="dxa"/>
        <w:tblInd w:w="-43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1984"/>
        <w:gridCol w:w="1134"/>
        <w:gridCol w:w="1985"/>
        <w:gridCol w:w="1134"/>
      </w:tblGrid>
      <w:tr w:rsidR="002A00E3" w:rsidRPr="006476F0" w14:paraId="1448D1F2" w14:textId="77777777" w:rsidTr="00526F07">
        <w:tc>
          <w:tcPr>
            <w:tcW w:w="9782" w:type="dxa"/>
            <w:gridSpan w:val="5"/>
            <w:tcBorders>
              <w:bottom w:val="double" w:sz="4" w:space="0" w:color="auto"/>
            </w:tcBorders>
          </w:tcPr>
          <w:p w14:paraId="090EB52A" w14:textId="3DB5A85D" w:rsidR="002A00E3" w:rsidRPr="00B67FC0" w:rsidRDefault="009F39A7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lastRenderedPageBreak/>
              <w:t xml:space="preserve">S2 </w:t>
            </w:r>
            <w:r w:rsidR="002A00E3"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Table.</w:t>
            </w:r>
            <w:r w:rsidR="002A00E3"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 Strain parameters associated with precapillary pulmonary hypertension with preserved RVEF, adjusted for indexed RVEDV, indexed RVESV and RVEF</w:t>
            </w:r>
          </w:p>
        </w:tc>
      </w:tr>
      <w:tr w:rsidR="002A00E3" w:rsidRPr="00B67FC0" w14:paraId="0414E724" w14:textId="77777777" w:rsidTr="00526F07">
        <w:trPr>
          <w:trHeight w:val="409"/>
        </w:trPr>
        <w:tc>
          <w:tcPr>
            <w:tcW w:w="3545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48AAE18B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5E9B66EA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0AC7FB8C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3509E9D9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Adjusted OR</w:t>
            </w: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14:paraId="585D0851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2A00E3" w:rsidRPr="00B67FC0" w14:paraId="5D7F6FBF" w14:textId="77777777" w:rsidTr="00526F07">
        <w:tc>
          <w:tcPr>
            <w:tcW w:w="3545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30F41025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1E1C1A89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14:paraId="3732AB00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2DD6DF71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14:paraId="2746AD9F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p-value</w:t>
            </w:r>
          </w:p>
        </w:tc>
      </w:tr>
      <w:tr w:rsidR="002A00E3" w:rsidRPr="00B67FC0" w14:paraId="5B33C837" w14:textId="77777777" w:rsidTr="00526F07">
        <w:tc>
          <w:tcPr>
            <w:tcW w:w="3545" w:type="dxa"/>
            <w:tcBorders>
              <w:top w:val="double" w:sz="4" w:space="0" w:color="auto"/>
              <w:bottom w:val="nil"/>
              <w:right w:val="single" w:sz="4" w:space="0" w:color="auto"/>
            </w:tcBorders>
            <w:vAlign w:val="bottom"/>
          </w:tcPr>
          <w:p w14:paraId="7CEEDB0F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i/>
                <w:iCs/>
                <w:noProof/>
                <w:sz w:val="20"/>
                <w:szCs w:val="20"/>
                <w:lang w:val="en-US"/>
              </w:rPr>
              <w:t>Right atrial strain parameters</w:t>
            </w:r>
          </w:p>
        </w:tc>
        <w:tc>
          <w:tcPr>
            <w:tcW w:w="1984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7256C522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14:paraId="05D59EC5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double" w:sz="4" w:space="0" w:color="auto"/>
              <w:left w:val="single" w:sz="4" w:space="0" w:color="auto"/>
              <w:bottom w:val="nil"/>
            </w:tcBorders>
          </w:tcPr>
          <w:p w14:paraId="6F3890F4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nil"/>
            </w:tcBorders>
          </w:tcPr>
          <w:p w14:paraId="681DD2FB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2A00E3" w:rsidRPr="00B67FC0" w14:paraId="5BE820DC" w14:textId="77777777" w:rsidTr="00526F07">
        <w:tc>
          <w:tcPr>
            <w:tcW w:w="3545" w:type="dxa"/>
            <w:tcBorders>
              <w:top w:val="nil"/>
              <w:bottom w:val="nil"/>
              <w:right w:val="single" w:sz="4" w:space="0" w:color="auto"/>
            </w:tcBorders>
          </w:tcPr>
          <w:p w14:paraId="6C94C86F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iCs/>
                <w:noProof/>
                <w:sz w:val="20"/>
                <w:szCs w:val="20"/>
                <w:lang w:val="en-US"/>
              </w:rPr>
              <w:t xml:space="preserve">Reservoir (%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14:paraId="22DA3E17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9 (0.80-0.99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298CC442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1851F1E5" w14:textId="09A7B8E3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91 (0.82-1.0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B99079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ns</w:t>
            </w:r>
          </w:p>
        </w:tc>
      </w:tr>
      <w:tr w:rsidR="002A00E3" w:rsidRPr="00B67FC0" w14:paraId="56A216AA" w14:textId="77777777" w:rsidTr="00526F07">
        <w:tc>
          <w:tcPr>
            <w:tcW w:w="3545" w:type="dxa"/>
            <w:tcBorders>
              <w:top w:val="nil"/>
              <w:bottom w:val="nil"/>
              <w:right w:val="single" w:sz="4" w:space="0" w:color="auto"/>
            </w:tcBorders>
          </w:tcPr>
          <w:p w14:paraId="73418CE2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 xml:space="preserve">Conduit </w:t>
            </w:r>
            <w:r w:rsidRPr="00B67FC0">
              <w:rPr>
                <w:rFonts w:ascii="Arial" w:hAnsi="Arial" w:cs="Arial"/>
                <w:iCs/>
                <w:noProof/>
                <w:sz w:val="20"/>
                <w:szCs w:val="20"/>
                <w:lang w:val="en-US"/>
              </w:rPr>
              <w:t xml:space="preserve">(%)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14:paraId="34C6A8B2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7 (0.77-0.97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4429266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48F735CF" w14:textId="56FE73B6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0.87 (0.77-0.9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D82F79" w14:textId="6451332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3</w:t>
            </w:r>
          </w:p>
        </w:tc>
      </w:tr>
      <w:tr w:rsidR="002A00E3" w:rsidRPr="00B67FC0" w14:paraId="092B0A64" w14:textId="77777777" w:rsidTr="00526F07">
        <w:tc>
          <w:tcPr>
            <w:tcW w:w="3545" w:type="dxa"/>
            <w:tcBorders>
              <w:top w:val="nil"/>
              <w:bottom w:val="nil"/>
              <w:right w:val="single" w:sz="4" w:space="0" w:color="auto"/>
            </w:tcBorders>
          </w:tcPr>
          <w:p w14:paraId="234C4C34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14:paraId="41143591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3F57CAE0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260ECCFE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DAE90B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2A00E3" w:rsidRPr="00B67FC0" w14:paraId="00CEF484" w14:textId="77777777" w:rsidTr="00526F07">
        <w:tc>
          <w:tcPr>
            <w:tcW w:w="3545" w:type="dxa"/>
            <w:tcBorders>
              <w:top w:val="nil"/>
              <w:bottom w:val="nil"/>
              <w:right w:val="single" w:sz="4" w:space="0" w:color="auto"/>
            </w:tcBorders>
          </w:tcPr>
          <w:p w14:paraId="533A4511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i/>
                <w:noProof/>
                <w:sz w:val="20"/>
                <w:szCs w:val="20"/>
                <w:lang w:val="en-US"/>
              </w:rPr>
              <w:t>Global RV strain parameter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14:paraId="7D78737D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10F38C35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6A56823A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CED506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</w:p>
        </w:tc>
      </w:tr>
      <w:tr w:rsidR="002A00E3" w:rsidRPr="00B67FC0" w14:paraId="1B73582B" w14:textId="77777777" w:rsidTr="00526F07"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871B4F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LS (%) *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14:paraId="402F77BF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42 (1.13-1.78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7811BBC1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5B5CC9B5" w14:textId="1872BD63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42 (1.13-1.7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B3027E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1</w:t>
            </w:r>
          </w:p>
        </w:tc>
      </w:tr>
      <w:tr w:rsidR="002A00E3" w:rsidRPr="00B67FC0" w14:paraId="6D5F17E0" w14:textId="77777777" w:rsidTr="00526F07"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0A2C88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TTP (as % of whole cycle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14:paraId="285B3F1D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29 (1.08-1.53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F910FFB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B1EDEDD" w14:textId="416DE970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28 (1.06-1.5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586D1F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1</w:t>
            </w:r>
          </w:p>
        </w:tc>
      </w:tr>
      <w:tr w:rsidR="002A00E3" w:rsidRPr="00B67FC0" w14:paraId="73E269E4" w14:textId="77777777" w:rsidTr="00526F07">
        <w:tc>
          <w:tcPr>
            <w:tcW w:w="35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23CF81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LS/CS rati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</w:tcBorders>
          </w:tcPr>
          <w:p w14:paraId="1CDC6DB1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06 (1.01-1.12)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</w:tcPr>
          <w:p w14:paraId="4F68F372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</w:tcBorders>
          </w:tcPr>
          <w:p w14:paraId="08503595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1.06 (1.01-1.1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244E74" w14:textId="6567E693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0.03</w:t>
            </w:r>
          </w:p>
        </w:tc>
      </w:tr>
      <w:tr w:rsidR="002A00E3" w:rsidRPr="006476F0" w14:paraId="5D5C2121" w14:textId="77777777" w:rsidTr="00526F07">
        <w:trPr>
          <w:trHeight w:val="85"/>
        </w:trPr>
        <w:tc>
          <w:tcPr>
            <w:tcW w:w="9782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64C101B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CS, circumferential strain; EDV, end-diastolic volume; EF, ejection fraction; LS, longitudinal strain; TTP, time to peak strain; RV, right ventricular.</w:t>
            </w:r>
          </w:p>
          <w:p w14:paraId="0F12BFFE" w14:textId="77777777" w:rsidR="002A00E3" w:rsidRPr="00B67FC0" w:rsidRDefault="002A00E3" w:rsidP="00526F07">
            <w:pPr>
              <w:pStyle w:val="Geenafstand"/>
              <w:spacing w:line="480" w:lineRule="auto"/>
              <w:rPr>
                <w:rFonts w:ascii="Arial" w:hAnsi="Arial" w:cs="Arial"/>
                <w:noProof/>
                <w:sz w:val="20"/>
                <w:szCs w:val="20"/>
                <w:lang w:val="en-US"/>
              </w:rPr>
            </w:pPr>
            <w:r w:rsidRPr="00B67FC0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* Per +1% strain increase (=less negative strain value, meaning strain becomes worse)</w:t>
            </w:r>
          </w:p>
        </w:tc>
      </w:tr>
    </w:tbl>
    <w:p w14:paraId="20E16E8A" w14:textId="299C7874" w:rsidR="00526F07" w:rsidRPr="00B67FC0" w:rsidRDefault="00526F07" w:rsidP="000D4AF6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p w14:paraId="72C5CFB5" w14:textId="77777777" w:rsidR="00526F07" w:rsidRPr="00B67FC0" w:rsidRDefault="00526F0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B67FC0">
        <w:rPr>
          <w:rFonts w:ascii="Arial" w:hAnsi="Arial" w:cs="Arial"/>
          <w:sz w:val="20"/>
          <w:szCs w:val="20"/>
          <w:lang w:val="en-US"/>
        </w:rPr>
        <w:br w:type="page"/>
      </w:r>
    </w:p>
    <w:p w14:paraId="023FB842" w14:textId="77777777" w:rsidR="00526F07" w:rsidRPr="00B67FC0" w:rsidRDefault="00526F07" w:rsidP="000D4AF6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  <w:sectPr w:rsidR="00526F07" w:rsidRPr="00B67FC0" w:rsidSect="000D4AF6">
          <w:headerReference w:type="default" r:id="rId6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0774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09"/>
        <w:gridCol w:w="850"/>
        <w:gridCol w:w="992"/>
        <w:gridCol w:w="851"/>
        <w:gridCol w:w="850"/>
        <w:gridCol w:w="850"/>
        <w:gridCol w:w="993"/>
        <w:gridCol w:w="1134"/>
        <w:gridCol w:w="941"/>
        <w:gridCol w:w="1044"/>
      </w:tblGrid>
      <w:tr w:rsidR="006476F0" w:rsidRPr="006476F0" w14:paraId="35C1EBCE" w14:textId="77777777" w:rsidTr="00092886">
        <w:trPr>
          <w:trHeight w:val="300"/>
          <w:ins w:id="0" w:author="Vos, Jacqueline" w:date="2022-01-18T15:14:00Z"/>
        </w:trPr>
        <w:tc>
          <w:tcPr>
            <w:tcW w:w="10774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03083" w14:textId="77777777" w:rsidR="006476F0" w:rsidRPr="00B67FC0" w:rsidRDefault="006476F0" w:rsidP="00092886">
            <w:pPr>
              <w:spacing w:after="0" w:line="240" w:lineRule="auto"/>
              <w:rPr>
                <w:ins w:id="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" w:author="Vos, Jacqueline" w:date="2022-01-18T15:14:00Z">
              <w:r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lastRenderedPageBreak/>
                <w:t xml:space="preserve">S3 </w:t>
              </w:r>
              <w:r w:rsidRPr="00B67FC0">
                <w:rPr>
                  <w:rFonts w:ascii="Arial" w:eastAsia="Times New Roman" w:hAnsi="Arial" w:cs="Arial"/>
                  <w:b/>
                  <w:bCs/>
                  <w:color w:val="000000"/>
                  <w:sz w:val="20"/>
                  <w:szCs w:val="20"/>
                  <w:lang w:val="en-US" w:eastAsia="nl-NL"/>
                </w:rPr>
                <w:t xml:space="preserve">Table. </w:t>
              </w:r>
              <w:bookmarkStart w:id="3" w:name="_Hlk93313359"/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Individual 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values of the 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right ventricular ejection fraction and strain parameters of the study population</w:t>
              </w:r>
              <w:bookmarkEnd w:id="3"/>
            </w:ins>
          </w:p>
        </w:tc>
      </w:tr>
      <w:tr w:rsidR="006476F0" w:rsidRPr="00B67FC0" w14:paraId="24DAF238" w14:textId="77777777" w:rsidTr="00092886">
        <w:trPr>
          <w:trHeight w:val="300"/>
          <w:ins w:id="4" w:author="Vos, Jacqueline" w:date="2022-01-18T15:14:00Z"/>
        </w:trPr>
        <w:tc>
          <w:tcPr>
            <w:tcW w:w="1560" w:type="dxa"/>
            <w:tcBorders>
              <w:top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0BFC" w14:textId="77777777" w:rsidR="006476F0" w:rsidRPr="00B67FC0" w:rsidRDefault="006476F0" w:rsidP="00092886">
            <w:pPr>
              <w:spacing w:after="0" w:line="240" w:lineRule="auto"/>
              <w:rPr>
                <w:ins w:id="5" w:author="Vos, Jacqueline" w:date="2022-01-18T15:14:00Z"/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ins w:id="6" w:author="Vos, Jacqueline" w:date="2022-01-18T15:14:00Z">
              <w:r w:rsidRPr="00B67FC0">
                <w:rPr>
                  <w:rFonts w:ascii="Arial" w:eastAsia="Times New Roman" w:hAnsi="Arial" w:cs="Arial"/>
                  <w:sz w:val="20"/>
                  <w:szCs w:val="20"/>
                  <w:lang w:val="en-US" w:eastAsia="nl-NL"/>
                </w:rPr>
                <w:t>Study ID</w:t>
              </w:r>
            </w:ins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2A58ADB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RVEF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270C55E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Global LS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1F48BA1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Global CS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4417D42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Basal CS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132C72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Mid CS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740F7EC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Apical CS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117FA76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S/LS ratio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946183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RA reservoir strain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(%)</w:t>
              </w:r>
            </w:ins>
          </w:p>
        </w:tc>
        <w:tc>
          <w:tcPr>
            <w:tcW w:w="941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411C1B9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RA conduit strain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(%)</w:t>
              </w:r>
            </w:ins>
          </w:p>
        </w:tc>
        <w:tc>
          <w:tcPr>
            <w:tcW w:w="1044" w:type="dxa"/>
            <w:tcBorders>
              <w:top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E5A9A3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RA booster strain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(%)</w:t>
              </w:r>
            </w:ins>
          </w:p>
        </w:tc>
      </w:tr>
      <w:tr w:rsidR="006476F0" w:rsidRPr="00B67FC0" w14:paraId="0F0CE64C" w14:textId="77777777" w:rsidTr="00092886">
        <w:trPr>
          <w:trHeight w:val="300"/>
          <w:ins w:id="27" w:author="Vos, Jacqueline" w:date="2022-01-18T15:14:00Z"/>
        </w:trPr>
        <w:tc>
          <w:tcPr>
            <w:tcW w:w="1560" w:type="dxa"/>
            <w:tcBorders>
              <w:top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17B2" w14:textId="77777777" w:rsidR="006476F0" w:rsidRPr="00B67FC0" w:rsidRDefault="006476F0" w:rsidP="00092886">
            <w:pPr>
              <w:spacing w:after="0" w:line="240" w:lineRule="auto"/>
              <w:rPr>
                <w:ins w:id="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9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</w:t>
              </w:r>
            </w:ins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9013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1" w:author="Vos, Jacqueline" w:date="2022-01-18T15:14:00Z">
              <w:r>
                <w:rPr>
                  <w:rFonts w:ascii="Calibri" w:hAnsi="Calibri" w:cs="Calibri"/>
                  <w:color w:val="000000"/>
                </w:rPr>
                <w:t>56</w:t>
              </w:r>
            </w:ins>
          </w:p>
        </w:tc>
        <w:tc>
          <w:tcPr>
            <w:tcW w:w="850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0F4FCCF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3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2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03778FA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5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1CCEC4A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7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435BCD8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9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33E7B19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1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3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5A94E4F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3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1D21B6C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5" w:author="Vos, Jacqueline" w:date="2022-01-18T15:14:00Z">
              <w:r>
                <w:rPr>
                  <w:rFonts w:ascii="Calibri" w:hAnsi="Calibri" w:cs="Calibri"/>
                  <w:color w:val="000000"/>
                </w:rPr>
                <w:t>30</w:t>
              </w:r>
            </w:ins>
          </w:p>
        </w:tc>
        <w:tc>
          <w:tcPr>
            <w:tcW w:w="941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316D7CE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7" w:author="Vos, Jacqueline" w:date="2022-01-18T15:14:00Z">
              <w:r>
                <w:rPr>
                  <w:rFonts w:ascii="Calibri" w:hAnsi="Calibri" w:cs="Calibri"/>
                  <w:color w:val="000000"/>
                </w:rPr>
                <w:t>16</w:t>
              </w:r>
            </w:ins>
          </w:p>
        </w:tc>
        <w:tc>
          <w:tcPr>
            <w:tcW w:w="1044" w:type="dxa"/>
            <w:tcBorders>
              <w:top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505CB15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9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</w:tr>
      <w:tr w:rsidR="006476F0" w:rsidRPr="00B67FC0" w14:paraId="40C0768A" w14:textId="77777777" w:rsidTr="00092886">
        <w:trPr>
          <w:trHeight w:val="300"/>
          <w:ins w:id="50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BD35" w14:textId="77777777" w:rsidR="006476F0" w:rsidRPr="00B67FC0" w:rsidRDefault="006476F0" w:rsidP="00092886">
            <w:pPr>
              <w:spacing w:after="0" w:line="240" w:lineRule="auto"/>
              <w:rPr>
                <w:ins w:id="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2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A50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4" w:author="Vos, Jacqueline" w:date="2022-01-18T15:14:00Z">
              <w:r>
                <w:rPr>
                  <w:rFonts w:ascii="Calibri" w:hAnsi="Calibri" w:cs="Calibri"/>
                  <w:color w:val="000000"/>
                </w:rPr>
                <w:t>6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599F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6" w:author="Vos, Jacqueline" w:date="2022-01-18T15:14:00Z">
              <w:r>
                <w:rPr>
                  <w:rFonts w:ascii="Calibri" w:hAnsi="Calibri" w:cs="Calibri"/>
                  <w:color w:val="000000"/>
                </w:rPr>
                <w:t>-35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F866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8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33B45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0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9A842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2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CC095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4" w:author="Vos, Jacqueline" w:date="2022-01-18T15:14:00Z">
              <w:r>
                <w:rPr>
                  <w:rFonts w:ascii="Calibri" w:hAnsi="Calibri" w:cs="Calibri"/>
                  <w:color w:val="000000"/>
                </w:rPr>
                <w:t>-20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28EE93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6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955C5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8" w:author="Vos, Jacqueline" w:date="2022-01-18T15:14:00Z">
              <w:r>
                <w:rPr>
                  <w:rFonts w:ascii="Calibri" w:hAnsi="Calibri" w:cs="Calibri"/>
                  <w:color w:val="000000"/>
                </w:rPr>
                <w:t>38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0033C8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0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736149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2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</w:tr>
      <w:tr w:rsidR="006476F0" w:rsidRPr="00B67FC0" w14:paraId="6CE7A1EB" w14:textId="77777777" w:rsidTr="00092886">
        <w:trPr>
          <w:trHeight w:val="300"/>
          <w:ins w:id="73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60E1" w14:textId="77777777" w:rsidR="006476F0" w:rsidRPr="00B67FC0" w:rsidRDefault="006476F0" w:rsidP="00092886">
            <w:pPr>
              <w:spacing w:after="0" w:line="240" w:lineRule="auto"/>
              <w:rPr>
                <w:ins w:id="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5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3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5BE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7" w:author="Vos, Jacqueline" w:date="2022-01-18T15:14:00Z">
              <w:r>
                <w:rPr>
                  <w:rFonts w:ascii="Calibri" w:hAnsi="Calibri" w:cs="Calibri"/>
                  <w:color w:val="000000"/>
                </w:rPr>
                <w:t>6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9051D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9" w:author="Vos, Jacqueline" w:date="2022-01-18T15:14:00Z">
              <w:r>
                <w:rPr>
                  <w:rFonts w:ascii="Calibri" w:hAnsi="Calibri" w:cs="Calibri"/>
                  <w:color w:val="000000"/>
                </w:rPr>
                <w:t>-35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9F73A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1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2588E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3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0172F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5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422E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7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DCDCF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9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1543F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1" w:author="Vos, Jacqueline" w:date="2022-01-18T15:14:00Z">
              <w:r>
                <w:rPr>
                  <w:rFonts w:ascii="Calibri" w:hAnsi="Calibri" w:cs="Calibri"/>
                  <w:color w:val="000000"/>
                </w:rPr>
                <w:t>4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DD7E4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3" w:author="Vos, Jacqueline" w:date="2022-01-18T15:14:00Z">
              <w:r>
                <w:rPr>
                  <w:rFonts w:ascii="Calibri" w:hAnsi="Calibri" w:cs="Calibri"/>
                  <w:color w:val="000000"/>
                </w:rPr>
                <w:t>26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443177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5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</w:tr>
      <w:tr w:rsidR="006476F0" w:rsidRPr="00B67FC0" w14:paraId="403ECEE4" w14:textId="77777777" w:rsidTr="00092886">
        <w:trPr>
          <w:trHeight w:val="300"/>
          <w:ins w:id="96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99FA" w14:textId="77777777" w:rsidR="006476F0" w:rsidRPr="00B67FC0" w:rsidRDefault="006476F0" w:rsidP="00092886">
            <w:pPr>
              <w:spacing w:after="0" w:line="240" w:lineRule="auto"/>
              <w:rPr>
                <w:ins w:id="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4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CAF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0" w:author="Vos, Jacqueline" w:date="2022-01-18T15:14:00Z">
              <w:r>
                <w:rPr>
                  <w:rFonts w:ascii="Calibri" w:hAnsi="Calibri" w:cs="Calibri"/>
                  <w:color w:val="000000"/>
                </w:rPr>
                <w:t>6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0E041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2" w:author="Vos, Jacqueline" w:date="2022-01-18T15:14:00Z">
              <w:r>
                <w:rPr>
                  <w:rFonts w:ascii="Calibri" w:hAnsi="Calibri" w:cs="Calibri"/>
                  <w:color w:val="000000"/>
                </w:rPr>
                <w:t>-33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C0627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4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8F37C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6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5C2D2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8" w:author="Vos, Jacqueline" w:date="2022-01-18T15:14:00Z">
              <w:r>
                <w:rPr>
                  <w:rFonts w:ascii="Calibri" w:hAnsi="Calibri" w:cs="Calibri"/>
                  <w:color w:val="000000"/>
                </w:rPr>
                <w:t>-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3E0DA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0" w:author="Vos, Jacqueline" w:date="2022-01-18T15:14:00Z">
              <w:r>
                <w:rPr>
                  <w:rFonts w:ascii="Calibri" w:hAnsi="Calibri" w:cs="Calibri"/>
                  <w:color w:val="000000"/>
                </w:rPr>
                <w:t>-3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9EDEF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2" w:author="Vos, Jacqueline" w:date="2022-01-18T15:14:00Z">
              <w:r>
                <w:rPr>
                  <w:rFonts w:ascii="Calibri" w:hAnsi="Calibri" w:cs="Calibri"/>
                  <w:color w:val="000000"/>
                </w:rPr>
                <w:t>0.7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C8A0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4" w:author="Vos, Jacqueline" w:date="2022-01-18T15:14:00Z">
              <w:r>
                <w:rPr>
                  <w:rFonts w:ascii="Calibri" w:hAnsi="Calibri" w:cs="Calibri"/>
                  <w:color w:val="000000"/>
                </w:rPr>
                <w:t>33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1A77E9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6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1B0371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8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</w:tr>
      <w:tr w:rsidR="006476F0" w:rsidRPr="00B67FC0" w14:paraId="42367299" w14:textId="77777777" w:rsidTr="00092886">
        <w:trPr>
          <w:trHeight w:val="300"/>
          <w:ins w:id="119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D0A0" w14:textId="77777777" w:rsidR="006476F0" w:rsidRPr="00B67FC0" w:rsidRDefault="006476F0" w:rsidP="00092886">
            <w:pPr>
              <w:spacing w:after="0" w:line="240" w:lineRule="auto"/>
              <w:rPr>
                <w:ins w:id="1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1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5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751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3" w:author="Vos, Jacqueline" w:date="2022-01-18T15:14:00Z">
              <w:r>
                <w:rPr>
                  <w:rFonts w:ascii="Calibri" w:hAnsi="Calibri" w:cs="Calibri"/>
                  <w:color w:val="000000"/>
                </w:rPr>
                <w:t>5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50EC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5" w:author="Vos, Jacqueline" w:date="2022-01-18T15:14:00Z">
              <w:r>
                <w:rPr>
                  <w:rFonts w:ascii="Calibri" w:hAnsi="Calibri" w:cs="Calibri"/>
                  <w:color w:val="000000"/>
                </w:rPr>
                <w:t>-2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E51DD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7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B6C5B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9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CC5DB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1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350E7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3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F78361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5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C0A2F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7" w:author="Vos, Jacqueline" w:date="2022-01-18T15:14:00Z">
              <w:r>
                <w:rPr>
                  <w:rFonts w:ascii="Calibri" w:hAnsi="Calibri" w:cs="Calibri"/>
                  <w:color w:val="000000"/>
                </w:rPr>
                <w:t>4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638D2E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9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D005E8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1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</w:tr>
      <w:tr w:rsidR="006476F0" w:rsidRPr="00B67FC0" w14:paraId="2FF66F2F" w14:textId="77777777" w:rsidTr="00092886">
        <w:trPr>
          <w:trHeight w:val="300"/>
          <w:ins w:id="142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3B9D" w14:textId="77777777" w:rsidR="006476F0" w:rsidRPr="00B67FC0" w:rsidRDefault="006476F0" w:rsidP="00092886">
            <w:pPr>
              <w:spacing w:after="0" w:line="240" w:lineRule="auto"/>
              <w:rPr>
                <w:ins w:id="1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6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BC5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6" w:author="Vos, Jacqueline" w:date="2022-01-18T15:14:00Z">
              <w:r>
                <w:rPr>
                  <w:rFonts w:ascii="Calibri" w:hAnsi="Calibri" w:cs="Calibri"/>
                  <w:color w:val="000000"/>
                </w:rPr>
                <w:t>6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4357C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8" w:author="Vos, Jacqueline" w:date="2022-01-18T15:14:00Z">
              <w:r>
                <w:rPr>
                  <w:rFonts w:ascii="Calibri" w:hAnsi="Calibri" w:cs="Calibri"/>
                  <w:color w:val="000000"/>
                </w:rPr>
                <w:t>-3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8C2E4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0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D8860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2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9B914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4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20B0C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6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2B6CC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8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FA0DD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60" w:author="Vos, Jacqueline" w:date="2022-01-18T15:14:00Z">
              <w:r>
                <w:rPr>
                  <w:rFonts w:ascii="Calibri" w:hAnsi="Calibri" w:cs="Calibri"/>
                  <w:color w:val="000000"/>
                </w:rPr>
                <w:t>41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EF2371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6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62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D375CF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6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64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</w:tr>
      <w:tr w:rsidR="006476F0" w:rsidRPr="00B67FC0" w14:paraId="76CA0248" w14:textId="77777777" w:rsidTr="00092886">
        <w:trPr>
          <w:trHeight w:val="300"/>
          <w:ins w:id="165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36CB" w14:textId="77777777" w:rsidR="006476F0" w:rsidRPr="00B67FC0" w:rsidRDefault="006476F0" w:rsidP="00092886">
            <w:pPr>
              <w:spacing w:after="0" w:line="240" w:lineRule="auto"/>
              <w:rPr>
                <w:ins w:id="1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67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7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BF9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69" w:author="Vos, Jacqueline" w:date="2022-01-18T15:14:00Z">
              <w:r>
                <w:rPr>
                  <w:rFonts w:ascii="Calibri" w:hAnsi="Calibri" w:cs="Calibri"/>
                  <w:color w:val="000000"/>
                </w:rPr>
                <w:t>6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72013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71" w:author="Vos, Jacqueline" w:date="2022-01-18T15:14:00Z">
              <w:r>
                <w:rPr>
                  <w:rFonts w:ascii="Calibri" w:hAnsi="Calibri" w:cs="Calibri"/>
                  <w:color w:val="000000"/>
                </w:rPr>
                <w:t>-3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6702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73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287C3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75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1A50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77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955BC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79" w:author="Vos, Jacqueline" w:date="2022-01-18T15:14:00Z">
              <w:r>
                <w:rPr>
                  <w:rFonts w:ascii="Calibri" w:hAnsi="Calibri" w:cs="Calibri"/>
                  <w:color w:val="000000"/>
                </w:rPr>
                <w:t>-2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ED7C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8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81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D7E79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8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83" w:author="Vos, Jacqueline" w:date="2022-01-18T15:14:00Z">
              <w:r>
                <w:rPr>
                  <w:rFonts w:ascii="Calibri" w:hAnsi="Calibri" w:cs="Calibri"/>
                  <w:color w:val="000000"/>
                </w:rPr>
                <w:t>48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BDD96C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8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85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EEF20C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8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87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</w:tr>
      <w:tr w:rsidR="006476F0" w:rsidRPr="00B67FC0" w14:paraId="0749EED4" w14:textId="77777777" w:rsidTr="00092886">
        <w:trPr>
          <w:trHeight w:val="300"/>
          <w:ins w:id="188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6BA2" w14:textId="77777777" w:rsidR="006476F0" w:rsidRPr="00B67FC0" w:rsidRDefault="006476F0" w:rsidP="00092886">
            <w:pPr>
              <w:spacing w:after="0" w:line="240" w:lineRule="auto"/>
              <w:rPr>
                <w:ins w:id="1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9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8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F9D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92" w:author="Vos, Jacqueline" w:date="2022-01-18T15:14:00Z">
              <w:r>
                <w:rPr>
                  <w:rFonts w:ascii="Calibri" w:hAnsi="Calibri" w:cs="Calibri"/>
                  <w:color w:val="000000"/>
                </w:rPr>
                <w:t>5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CC51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94" w:author="Vos, Jacqueline" w:date="2022-01-18T15:14:00Z">
              <w:r>
                <w:rPr>
                  <w:rFonts w:ascii="Calibri" w:hAnsi="Calibri" w:cs="Calibri"/>
                  <w:color w:val="000000"/>
                </w:rPr>
                <w:t>-3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0B86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96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1E123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98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AEA66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00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33452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02" w:author="Vos, Jacqueline" w:date="2022-01-18T15:14:00Z">
              <w:r>
                <w:rPr>
                  <w:rFonts w:ascii="Calibri" w:hAnsi="Calibri" w:cs="Calibri"/>
                  <w:color w:val="000000"/>
                </w:rPr>
                <w:t>-35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F1447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04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DD15E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06" w:author="Vos, Jacqueline" w:date="2022-01-18T15:14:00Z">
              <w:r>
                <w:rPr>
                  <w:rFonts w:ascii="Calibri" w:hAnsi="Calibri" w:cs="Calibri"/>
                  <w:color w:val="000000"/>
                </w:rPr>
                <w:t>49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39EE68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0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08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1FDF91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0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10" w:author="Vos, Jacqueline" w:date="2022-01-18T15:14:00Z">
              <w:r>
                <w:rPr>
                  <w:rFonts w:ascii="Calibri" w:hAnsi="Calibri" w:cs="Calibri"/>
                  <w:color w:val="000000"/>
                </w:rPr>
                <w:t>21</w:t>
              </w:r>
            </w:ins>
          </w:p>
        </w:tc>
      </w:tr>
      <w:tr w:rsidR="006476F0" w:rsidRPr="00B67FC0" w14:paraId="4D73D6E9" w14:textId="77777777" w:rsidTr="00092886">
        <w:trPr>
          <w:trHeight w:val="300"/>
          <w:ins w:id="211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BFE14" w14:textId="77777777" w:rsidR="006476F0" w:rsidRPr="00B67FC0" w:rsidRDefault="006476F0" w:rsidP="00092886">
            <w:pPr>
              <w:spacing w:after="0" w:line="240" w:lineRule="auto"/>
              <w:rPr>
                <w:ins w:id="2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13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9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258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15" w:author="Vos, Jacqueline" w:date="2022-01-18T15:14:00Z">
              <w:r>
                <w:rPr>
                  <w:rFonts w:ascii="Calibri" w:hAnsi="Calibri" w:cs="Calibri"/>
                  <w:color w:val="000000"/>
                </w:rPr>
                <w:t>6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BFF95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17" w:author="Vos, Jacqueline" w:date="2022-01-18T15:14:00Z">
              <w:r>
                <w:rPr>
                  <w:rFonts w:ascii="Calibri" w:hAnsi="Calibri" w:cs="Calibri"/>
                  <w:color w:val="000000"/>
                </w:rPr>
                <w:t>-3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CD997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19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85EED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21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28317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23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FEF5E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25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2C7E0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27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EAB31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29" w:author="Vos, Jacqueline" w:date="2022-01-18T15:14:00Z">
              <w:r>
                <w:rPr>
                  <w:rFonts w:ascii="Calibri" w:hAnsi="Calibri" w:cs="Calibri"/>
                  <w:color w:val="000000"/>
                </w:rPr>
                <w:t>5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AE58B8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31" w:author="Vos, Jacqueline" w:date="2022-01-18T15:14:00Z">
              <w:r>
                <w:rPr>
                  <w:rFonts w:ascii="Calibri" w:hAnsi="Calibri" w:cs="Calibri"/>
                  <w:color w:val="000000"/>
                </w:rPr>
                <w:t>25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327159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33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</w:tr>
      <w:tr w:rsidR="006476F0" w:rsidRPr="00B67FC0" w14:paraId="352192A7" w14:textId="77777777" w:rsidTr="00092886">
        <w:trPr>
          <w:trHeight w:val="300"/>
          <w:ins w:id="234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840E" w14:textId="77777777" w:rsidR="006476F0" w:rsidRPr="00B67FC0" w:rsidRDefault="006476F0" w:rsidP="00092886">
            <w:pPr>
              <w:spacing w:after="0" w:line="240" w:lineRule="auto"/>
              <w:rPr>
                <w:ins w:id="23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3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0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FE0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3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38" w:author="Vos, Jacqueline" w:date="2022-01-18T15:14:00Z">
              <w:r>
                <w:rPr>
                  <w:rFonts w:ascii="Calibri" w:hAnsi="Calibri" w:cs="Calibri"/>
                  <w:color w:val="000000"/>
                </w:rPr>
                <w:t>5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233C0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3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40" w:author="Vos, Jacqueline" w:date="2022-01-18T15:14:00Z">
              <w:r>
                <w:rPr>
                  <w:rFonts w:ascii="Calibri" w:hAnsi="Calibri" w:cs="Calibri"/>
                  <w:color w:val="000000"/>
                </w:rPr>
                <w:t>-33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C21C2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4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42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BECE9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44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079F0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46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6D20F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48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59697F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50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4FEE3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52" w:author="Vos, Jacqueline" w:date="2022-01-18T15:14:00Z">
              <w:r>
                <w:rPr>
                  <w:rFonts w:ascii="Calibri" w:hAnsi="Calibri" w:cs="Calibri"/>
                  <w:color w:val="000000"/>
                </w:rPr>
                <w:t>3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E71880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54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47C06E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56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</w:tr>
      <w:tr w:rsidR="006476F0" w:rsidRPr="00B67FC0" w14:paraId="3294172F" w14:textId="77777777" w:rsidTr="00092886">
        <w:trPr>
          <w:trHeight w:val="300"/>
          <w:ins w:id="257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D620" w14:textId="77777777" w:rsidR="006476F0" w:rsidRPr="00B67FC0" w:rsidRDefault="006476F0" w:rsidP="00092886">
            <w:pPr>
              <w:spacing w:after="0" w:line="240" w:lineRule="auto"/>
              <w:rPr>
                <w:ins w:id="25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59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1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721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6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61" w:author="Vos, Jacqueline" w:date="2022-01-18T15:14:00Z">
              <w:r>
                <w:rPr>
                  <w:rFonts w:ascii="Calibri" w:hAnsi="Calibri" w:cs="Calibri"/>
                  <w:color w:val="000000"/>
                </w:rPr>
                <w:t>5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3724B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6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63" w:author="Vos, Jacqueline" w:date="2022-01-18T15:14:00Z">
              <w:r>
                <w:rPr>
                  <w:rFonts w:ascii="Calibri" w:hAnsi="Calibri" w:cs="Calibri"/>
                  <w:color w:val="000000"/>
                </w:rPr>
                <w:t>-28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8728F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6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65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3C537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67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5AE91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69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AD615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71" w:author="Vos, Jacqueline" w:date="2022-01-18T15:14:00Z">
              <w:r>
                <w:rPr>
                  <w:rFonts w:ascii="Calibri" w:hAnsi="Calibri" w:cs="Calibri"/>
                  <w:color w:val="000000"/>
                </w:rPr>
                <w:t>-23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7CFB3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73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F0D7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75" w:author="Vos, Jacqueline" w:date="2022-01-18T15:14:00Z">
              <w:r>
                <w:rPr>
                  <w:rFonts w:ascii="Calibri" w:hAnsi="Calibri" w:cs="Calibri"/>
                  <w:color w:val="000000"/>
                </w:rPr>
                <w:t>3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774011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77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85BBDF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79" w:author="Vos, Jacqueline" w:date="2022-01-18T15:14:00Z">
              <w:r>
                <w:rPr>
                  <w:rFonts w:ascii="Calibri" w:hAnsi="Calibri" w:cs="Calibri"/>
                  <w:color w:val="000000"/>
                </w:rPr>
                <w:t>16</w:t>
              </w:r>
            </w:ins>
          </w:p>
        </w:tc>
      </w:tr>
      <w:tr w:rsidR="006476F0" w:rsidRPr="00B67FC0" w14:paraId="350ACDA2" w14:textId="77777777" w:rsidTr="00092886">
        <w:trPr>
          <w:trHeight w:val="300"/>
          <w:ins w:id="280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271C" w14:textId="77777777" w:rsidR="006476F0" w:rsidRPr="00B67FC0" w:rsidRDefault="006476F0" w:rsidP="00092886">
            <w:pPr>
              <w:spacing w:after="0" w:line="240" w:lineRule="auto"/>
              <w:rPr>
                <w:ins w:id="28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8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2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507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8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84" w:author="Vos, Jacqueline" w:date="2022-01-18T15:14:00Z">
              <w:r>
                <w:rPr>
                  <w:rFonts w:ascii="Calibri" w:hAnsi="Calibri" w:cs="Calibri"/>
                  <w:color w:val="000000"/>
                </w:rPr>
                <w:t>5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DB93D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8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86" w:author="Vos, Jacqueline" w:date="2022-01-18T15:14:00Z">
              <w:r>
                <w:rPr>
                  <w:rFonts w:ascii="Calibri" w:hAnsi="Calibri" w:cs="Calibri"/>
                  <w:color w:val="000000"/>
                </w:rPr>
                <w:t>-25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C477E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8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88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39957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90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28C6C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92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5FCA5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94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E24EF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96" w:author="Vos, Jacqueline" w:date="2022-01-18T15:14:00Z">
              <w:r>
                <w:rPr>
                  <w:rFonts w:ascii="Calibri" w:hAnsi="Calibri" w:cs="Calibri"/>
                  <w:color w:val="000000"/>
                </w:rPr>
                <w:t>0.7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FC07A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298" w:author="Vos, Jacqueline" w:date="2022-01-18T15:14:00Z">
              <w:r>
                <w:rPr>
                  <w:rFonts w:ascii="Calibri" w:hAnsi="Calibri" w:cs="Calibri"/>
                  <w:color w:val="000000"/>
                </w:rPr>
                <w:t>4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CBEC57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2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00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DAB709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02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</w:tr>
      <w:tr w:rsidR="006476F0" w:rsidRPr="00B67FC0" w14:paraId="229CBE07" w14:textId="77777777" w:rsidTr="00092886">
        <w:trPr>
          <w:trHeight w:val="300"/>
          <w:ins w:id="303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A108" w14:textId="77777777" w:rsidR="006476F0" w:rsidRPr="00B67FC0" w:rsidRDefault="006476F0" w:rsidP="00092886">
            <w:pPr>
              <w:spacing w:after="0" w:line="240" w:lineRule="auto"/>
              <w:rPr>
                <w:ins w:id="30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05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3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A04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0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07" w:author="Vos, Jacqueline" w:date="2022-01-18T15:14:00Z">
              <w:r>
                <w:rPr>
                  <w:rFonts w:ascii="Calibri" w:hAnsi="Calibri" w:cs="Calibri"/>
                  <w:color w:val="000000"/>
                </w:rPr>
                <w:t>5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F6F2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0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09" w:author="Vos, Jacqueline" w:date="2022-01-18T15:14:00Z">
              <w:r>
                <w:rPr>
                  <w:rFonts w:ascii="Calibri" w:hAnsi="Calibri" w:cs="Calibri"/>
                  <w:color w:val="000000"/>
                </w:rPr>
                <w:t>-28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D737E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1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11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89715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13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CED6B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15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F69A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17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559A6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19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10BCE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21" w:author="Vos, Jacqueline" w:date="2022-01-18T15:14:00Z">
              <w:r>
                <w:rPr>
                  <w:rFonts w:ascii="Calibri" w:hAnsi="Calibri" w:cs="Calibri"/>
                  <w:color w:val="000000"/>
                </w:rPr>
                <w:t>4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42CBEB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23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9C6A0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25" w:author="Vos, Jacqueline" w:date="2022-01-18T15:14:00Z">
              <w:r>
                <w:rPr>
                  <w:rFonts w:ascii="Calibri" w:hAnsi="Calibri" w:cs="Calibri"/>
                  <w:color w:val="000000"/>
                </w:rPr>
                <w:t>18</w:t>
              </w:r>
            </w:ins>
          </w:p>
        </w:tc>
      </w:tr>
      <w:tr w:rsidR="006476F0" w:rsidRPr="00B67FC0" w14:paraId="0AD59802" w14:textId="77777777" w:rsidTr="00092886">
        <w:trPr>
          <w:trHeight w:val="300"/>
          <w:ins w:id="326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D574" w14:textId="77777777" w:rsidR="006476F0" w:rsidRPr="00B67FC0" w:rsidRDefault="006476F0" w:rsidP="00092886">
            <w:pPr>
              <w:spacing w:after="0" w:line="240" w:lineRule="auto"/>
              <w:rPr>
                <w:ins w:id="32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2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4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A4D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2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30" w:author="Vos, Jacqueline" w:date="2022-01-18T15:14:00Z">
              <w:r>
                <w:rPr>
                  <w:rFonts w:ascii="Calibri" w:hAnsi="Calibri" w:cs="Calibri"/>
                  <w:color w:val="000000"/>
                </w:rPr>
                <w:t>5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47ED4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3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32" w:author="Vos, Jacqueline" w:date="2022-01-18T15:14:00Z">
              <w:r>
                <w:rPr>
                  <w:rFonts w:ascii="Calibri" w:hAnsi="Calibri" w:cs="Calibri"/>
                  <w:color w:val="000000"/>
                </w:rPr>
                <w:t>-34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668B7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3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34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0149C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3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36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78CA5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3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38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80E8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3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40" w:author="Vos, Jacqueline" w:date="2022-01-18T15:14:00Z">
              <w:r>
                <w:rPr>
                  <w:rFonts w:ascii="Calibri" w:hAnsi="Calibri" w:cs="Calibri"/>
                  <w:color w:val="000000"/>
                </w:rPr>
                <w:t>-23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531D0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4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42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8E4FD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44" w:author="Vos, Jacqueline" w:date="2022-01-18T15:14:00Z">
              <w:r>
                <w:rPr>
                  <w:rFonts w:ascii="Calibri" w:hAnsi="Calibri" w:cs="Calibri"/>
                  <w:color w:val="000000"/>
                </w:rPr>
                <w:t>45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29AD0D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46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8499B4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48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</w:tr>
      <w:tr w:rsidR="006476F0" w:rsidRPr="00B67FC0" w14:paraId="45FE7951" w14:textId="77777777" w:rsidTr="00092886">
        <w:trPr>
          <w:trHeight w:val="300"/>
          <w:ins w:id="349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4036" w14:textId="77777777" w:rsidR="006476F0" w:rsidRPr="00B67FC0" w:rsidRDefault="006476F0" w:rsidP="00092886">
            <w:pPr>
              <w:spacing w:after="0" w:line="240" w:lineRule="auto"/>
              <w:rPr>
                <w:ins w:id="35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51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5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2AB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5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53" w:author="Vos, Jacqueline" w:date="2022-01-18T15:14:00Z">
              <w:r>
                <w:rPr>
                  <w:rFonts w:ascii="Calibri" w:hAnsi="Calibri" w:cs="Calibri"/>
                  <w:color w:val="000000"/>
                </w:rPr>
                <w:t>5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8D86C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5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55" w:author="Vos, Jacqueline" w:date="2022-01-18T15:14:00Z">
              <w:r>
                <w:rPr>
                  <w:rFonts w:ascii="Calibri" w:hAnsi="Calibri" w:cs="Calibri"/>
                  <w:color w:val="000000"/>
                </w:rPr>
                <w:t>-3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784C5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5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57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15B3D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5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59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04FD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6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61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23A8B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6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63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0B9A5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6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65" w:author="Vos, Jacqueline" w:date="2022-01-18T15:14:00Z">
              <w:r>
                <w:rPr>
                  <w:rFonts w:ascii="Calibri" w:hAnsi="Calibri" w:cs="Calibri"/>
                  <w:color w:val="000000"/>
                </w:rPr>
                <w:t>0.2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2CE81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67" w:author="Vos, Jacqueline" w:date="2022-01-18T15:14:00Z">
              <w:r>
                <w:rPr>
                  <w:rFonts w:ascii="Calibri" w:hAnsi="Calibri" w:cs="Calibri"/>
                  <w:color w:val="000000"/>
                </w:rPr>
                <w:t>4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3D107E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69" w:author="Vos, Jacqueline" w:date="2022-01-18T15:14:00Z">
              <w:r>
                <w:rPr>
                  <w:rFonts w:ascii="Calibri" w:hAnsi="Calibri" w:cs="Calibri"/>
                  <w:color w:val="000000"/>
                </w:rPr>
                <w:t>3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5284C2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71" w:author="Vos, Jacqueline" w:date="2022-01-18T15:14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</w:tr>
      <w:tr w:rsidR="006476F0" w:rsidRPr="00B67FC0" w14:paraId="2EB45BB2" w14:textId="77777777" w:rsidTr="00092886">
        <w:trPr>
          <w:trHeight w:val="300"/>
          <w:ins w:id="372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E9A6" w14:textId="77777777" w:rsidR="006476F0" w:rsidRPr="00B67FC0" w:rsidRDefault="006476F0" w:rsidP="00092886">
            <w:pPr>
              <w:spacing w:after="0" w:line="240" w:lineRule="auto"/>
              <w:rPr>
                <w:ins w:id="37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7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6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05B3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7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76" w:author="Vos, Jacqueline" w:date="2022-01-18T15:14:00Z">
              <w:r>
                <w:rPr>
                  <w:rFonts w:ascii="Calibri" w:hAnsi="Calibri" w:cs="Calibri"/>
                  <w:color w:val="000000"/>
                </w:rPr>
                <w:t>5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966D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7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78" w:author="Vos, Jacqueline" w:date="2022-01-18T15:14:00Z">
              <w:r>
                <w:rPr>
                  <w:rFonts w:ascii="Calibri" w:hAnsi="Calibri" w:cs="Calibri"/>
                  <w:color w:val="000000"/>
                </w:rPr>
                <w:t>-27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BB0F9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7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80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52B4C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8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82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EE1FB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8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84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439F1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8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86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3C5AD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8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88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5467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90" w:author="Vos, Jacqueline" w:date="2022-01-18T15:14:00Z">
              <w:r>
                <w:rPr>
                  <w:rFonts w:ascii="Calibri" w:hAnsi="Calibri" w:cs="Calibri"/>
                  <w:color w:val="000000"/>
                </w:rPr>
                <w:t>41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71C253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92" w:author="Vos, Jacqueline" w:date="2022-01-18T15:14:00Z">
              <w:r>
                <w:rPr>
                  <w:rFonts w:ascii="Calibri" w:hAnsi="Calibri" w:cs="Calibri"/>
                  <w:color w:val="000000"/>
                </w:rPr>
                <w:t>2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DCC390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94" w:author="Vos, Jacqueline" w:date="2022-01-18T15:14:00Z">
              <w:r>
                <w:rPr>
                  <w:rFonts w:ascii="Calibri" w:hAnsi="Calibri" w:cs="Calibri"/>
                  <w:color w:val="000000"/>
                </w:rPr>
                <w:t>12</w:t>
              </w:r>
            </w:ins>
          </w:p>
        </w:tc>
      </w:tr>
      <w:tr w:rsidR="006476F0" w:rsidRPr="00B67FC0" w14:paraId="527D6853" w14:textId="77777777" w:rsidTr="00092886">
        <w:trPr>
          <w:trHeight w:val="300"/>
          <w:ins w:id="395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7E33" w14:textId="77777777" w:rsidR="006476F0" w:rsidRPr="00B67FC0" w:rsidRDefault="006476F0" w:rsidP="00092886">
            <w:pPr>
              <w:spacing w:after="0" w:line="240" w:lineRule="auto"/>
              <w:rPr>
                <w:ins w:id="39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97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7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C4FC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39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399" w:author="Vos, Jacqueline" w:date="2022-01-18T15:14:00Z">
              <w:r>
                <w:rPr>
                  <w:rFonts w:ascii="Calibri" w:hAnsi="Calibri" w:cs="Calibri"/>
                  <w:color w:val="000000"/>
                </w:rPr>
                <w:t>6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7C882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0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01" w:author="Vos, Jacqueline" w:date="2022-01-18T15:14:00Z">
              <w:r>
                <w:rPr>
                  <w:rFonts w:ascii="Calibri" w:hAnsi="Calibri" w:cs="Calibri"/>
                  <w:color w:val="000000"/>
                </w:rPr>
                <w:t>-4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80800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0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03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BDA04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0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05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B9D18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0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07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A801C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0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09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5A2CE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1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11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79776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13" w:author="Vos, Jacqueline" w:date="2022-01-18T15:14:00Z">
              <w:r>
                <w:rPr>
                  <w:rFonts w:ascii="Calibri" w:hAnsi="Calibri" w:cs="Calibri"/>
                  <w:color w:val="000000"/>
                </w:rPr>
                <w:t>4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BE784D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15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BDEEED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17" w:author="Vos, Jacqueline" w:date="2022-01-18T15:14:00Z"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</w:tr>
      <w:tr w:rsidR="006476F0" w:rsidRPr="00B67FC0" w14:paraId="448F3EE0" w14:textId="77777777" w:rsidTr="00092886">
        <w:trPr>
          <w:trHeight w:val="300"/>
          <w:ins w:id="418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172A" w14:textId="77777777" w:rsidR="006476F0" w:rsidRPr="00B67FC0" w:rsidRDefault="006476F0" w:rsidP="00092886">
            <w:pPr>
              <w:spacing w:after="0" w:line="240" w:lineRule="auto"/>
              <w:rPr>
                <w:ins w:id="41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2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8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660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2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22" w:author="Vos, Jacqueline" w:date="2022-01-18T15:14:00Z">
              <w:r>
                <w:rPr>
                  <w:rFonts w:ascii="Calibri" w:hAnsi="Calibri" w:cs="Calibri"/>
                  <w:color w:val="000000"/>
                </w:rPr>
                <w:t>5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7FBDC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2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24" w:author="Vos, Jacqueline" w:date="2022-01-18T15:14:00Z">
              <w:r>
                <w:rPr>
                  <w:rFonts w:ascii="Calibri" w:hAnsi="Calibri" w:cs="Calibri"/>
                  <w:color w:val="000000"/>
                </w:rPr>
                <w:t>-28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9FA38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2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26" w:author="Vos, Jacqueline" w:date="2022-01-18T15:14:00Z">
              <w:r>
                <w:rPr>
                  <w:rFonts w:ascii="Calibri" w:hAnsi="Calibri" w:cs="Calibri"/>
                  <w:color w:val="000000"/>
                </w:rPr>
                <w:t>-20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523D9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2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28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120D9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2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30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9F5E9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3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32" w:author="Vos, Jacqueline" w:date="2022-01-18T15:14:00Z">
              <w:r>
                <w:rPr>
                  <w:rFonts w:ascii="Calibri" w:hAnsi="Calibri" w:cs="Calibri"/>
                  <w:color w:val="000000"/>
                </w:rPr>
                <w:t>-28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FCF52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3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34" w:author="Vos, Jacqueline" w:date="2022-01-18T15:14:00Z">
              <w:r>
                <w:rPr>
                  <w:rFonts w:ascii="Calibri" w:hAnsi="Calibri" w:cs="Calibri"/>
                  <w:color w:val="000000"/>
                </w:rPr>
                <w:t>0.7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552C9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3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36" w:author="Vos, Jacqueline" w:date="2022-01-18T15:14:00Z">
              <w:r>
                <w:rPr>
                  <w:rFonts w:ascii="Calibri" w:hAnsi="Calibri" w:cs="Calibri"/>
                  <w:color w:val="000000"/>
                </w:rPr>
                <w:t>3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9C4D6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3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38" w:author="Vos, Jacqueline" w:date="2022-01-18T15:14:00Z">
              <w:r>
                <w:rPr>
                  <w:rFonts w:ascii="Calibri" w:hAnsi="Calibri" w:cs="Calibri"/>
                  <w:color w:val="000000"/>
                </w:rPr>
                <w:t>15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C52839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3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40" w:author="Vos, Jacqueline" w:date="2022-01-18T15:14:00Z">
              <w:r>
                <w:rPr>
                  <w:rFonts w:ascii="Calibri" w:hAnsi="Calibri" w:cs="Calibri"/>
                  <w:color w:val="000000"/>
                </w:rPr>
                <w:t>21</w:t>
              </w:r>
            </w:ins>
          </w:p>
        </w:tc>
      </w:tr>
      <w:tr w:rsidR="006476F0" w:rsidRPr="00B67FC0" w14:paraId="575C4AB2" w14:textId="77777777" w:rsidTr="00092886">
        <w:trPr>
          <w:trHeight w:val="300"/>
          <w:ins w:id="441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BFD5A" w14:textId="77777777" w:rsidR="006476F0" w:rsidRPr="00B67FC0" w:rsidRDefault="006476F0" w:rsidP="00092886">
            <w:pPr>
              <w:spacing w:after="0" w:line="240" w:lineRule="auto"/>
              <w:rPr>
                <w:ins w:id="44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43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19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47B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4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45" w:author="Vos, Jacqueline" w:date="2022-01-18T15:14:00Z">
              <w:r>
                <w:rPr>
                  <w:rFonts w:ascii="Calibri" w:hAnsi="Calibri" w:cs="Calibri"/>
                  <w:color w:val="000000"/>
                </w:rPr>
                <w:t>6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428E5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4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47" w:author="Vos, Jacqueline" w:date="2022-01-18T15:14:00Z">
              <w:r>
                <w:rPr>
                  <w:rFonts w:ascii="Calibri" w:hAnsi="Calibri" w:cs="Calibri"/>
                  <w:color w:val="000000"/>
                </w:rPr>
                <w:t>-3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5BAA8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4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49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A9A76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5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51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86FFC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5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53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0EDFA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5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55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AA65D7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5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57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5C4B4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5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59" w:author="Vos, Jacqueline" w:date="2022-01-18T15:14:00Z">
              <w:r>
                <w:rPr>
                  <w:rFonts w:ascii="Calibri" w:hAnsi="Calibri" w:cs="Calibri"/>
                  <w:color w:val="000000"/>
                </w:rPr>
                <w:t>38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EC0298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6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61" w:author="Vos, Jacqueline" w:date="2022-01-18T15:14:00Z">
              <w:r>
                <w:rPr>
                  <w:rFonts w:ascii="Calibri" w:hAnsi="Calibri" w:cs="Calibri"/>
                  <w:color w:val="000000"/>
                </w:rPr>
                <w:t>21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D06C26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6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63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</w:tr>
      <w:tr w:rsidR="006476F0" w:rsidRPr="00B67FC0" w14:paraId="0AB6B4BC" w14:textId="77777777" w:rsidTr="00092886">
        <w:trPr>
          <w:trHeight w:val="300"/>
          <w:ins w:id="464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7CBD" w14:textId="77777777" w:rsidR="006476F0" w:rsidRPr="00B67FC0" w:rsidRDefault="006476F0" w:rsidP="00092886">
            <w:pPr>
              <w:spacing w:after="0" w:line="240" w:lineRule="auto"/>
              <w:rPr>
                <w:ins w:id="46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6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H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C</w:t>
              </w:r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 xml:space="preserve"> 20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0B9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6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68" w:author="Vos, Jacqueline" w:date="2022-01-18T15:14:00Z">
              <w:r>
                <w:rPr>
                  <w:rFonts w:ascii="Calibri" w:hAnsi="Calibri" w:cs="Calibri"/>
                  <w:color w:val="000000"/>
                </w:rPr>
                <w:t>5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4A85A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6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70" w:author="Vos, Jacqueline" w:date="2022-01-18T15:14:00Z">
              <w:r>
                <w:rPr>
                  <w:rFonts w:ascii="Calibri" w:hAnsi="Calibri" w:cs="Calibri"/>
                  <w:color w:val="000000"/>
                </w:rPr>
                <w:t>-25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F5A4D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7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72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C2ACA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7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74" w:author="Vos, Jacqueline" w:date="2022-01-18T15:14:00Z">
              <w:r>
                <w:rPr>
                  <w:rFonts w:ascii="Calibri" w:hAnsi="Calibri" w:cs="Calibri"/>
                  <w:color w:val="000000"/>
                </w:rPr>
                <w:t>-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66012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7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76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47B68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7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78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32F03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7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80" w:author="Vos, Jacqueline" w:date="2022-01-18T15:14:00Z">
              <w:r>
                <w:rPr>
                  <w:rFonts w:ascii="Calibri" w:hAnsi="Calibri" w:cs="Calibri"/>
                  <w:color w:val="000000"/>
                </w:rPr>
                <w:t>0.3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6B2F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8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82" w:author="Vos, Jacqueline" w:date="2022-01-18T15:14:00Z">
              <w:r>
                <w:rPr>
                  <w:rFonts w:ascii="Calibri" w:hAnsi="Calibri" w:cs="Calibri"/>
                  <w:color w:val="000000"/>
                </w:rPr>
                <w:t>39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7C9C0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8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84" w:author="Vos, Jacqueline" w:date="2022-01-18T15:14:00Z">
              <w:r>
                <w:rPr>
                  <w:rFonts w:ascii="Calibri" w:hAnsi="Calibri" w:cs="Calibri"/>
                  <w:color w:val="000000"/>
                </w:rPr>
                <w:t>23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7A7A6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8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86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</w:tr>
      <w:tr w:rsidR="006476F0" w:rsidRPr="00B67FC0" w14:paraId="5C01A0B0" w14:textId="77777777" w:rsidTr="00092886">
        <w:trPr>
          <w:trHeight w:val="300"/>
          <w:ins w:id="487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58AE" w14:textId="77777777" w:rsidR="006476F0" w:rsidRPr="00B67FC0" w:rsidRDefault="006476F0" w:rsidP="00092886">
            <w:pPr>
              <w:spacing w:after="0" w:line="240" w:lineRule="auto"/>
              <w:rPr>
                <w:ins w:id="48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89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D08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9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91" w:author="Vos, Jacqueline" w:date="2022-01-18T15:14:00Z">
              <w:r>
                <w:rPr>
                  <w:rFonts w:ascii="Calibri" w:hAnsi="Calibri" w:cs="Calibri"/>
                  <w:color w:val="000000"/>
                </w:rPr>
                <w:t>4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CA58D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9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93" w:author="Vos, Jacqueline" w:date="2022-01-18T15:14:00Z">
              <w:r>
                <w:rPr>
                  <w:rFonts w:ascii="Calibri" w:hAnsi="Calibri" w:cs="Calibri"/>
                  <w:color w:val="000000"/>
                </w:rPr>
                <w:t>-23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BEA70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9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95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1B054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9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97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A7063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49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499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A5F1A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0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01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354C3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0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03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8E59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0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05" w:author="Vos, Jacqueline" w:date="2022-01-18T15:14:00Z">
              <w:r>
                <w:rPr>
                  <w:rFonts w:ascii="Calibri" w:hAnsi="Calibri" w:cs="Calibri"/>
                  <w:color w:val="000000"/>
                </w:rPr>
                <w:t>4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44DB4D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0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07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42073A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0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09" w:author="Vos, Jacqueline" w:date="2022-01-18T15:14:00Z">
              <w:r>
                <w:rPr>
                  <w:rFonts w:ascii="Calibri" w:hAnsi="Calibri" w:cs="Calibri"/>
                  <w:color w:val="000000"/>
                </w:rPr>
                <w:t>16</w:t>
              </w:r>
            </w:ins>
          </w:p>
        </w:tc>
      </w:tr>
      <w:tr w:rsidR="006476F0" w:rsidRPr="00B67FC0" w14:paraId="197CD026" w14:textId="77777777" w:rsidTr="00092886">
        <w:trPr>
          <w:trHeight w:val="300"/>
          <w:ins w:id="510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63AB" w14:textId="77777777" w:rsidR="006476F0" w:rsidRPr="00B67FC0" w:rsidRDefault="006476F0" w:rsidP="00092886">
            <w:pPr>
              <w:spacing w:after="0" w:line="240" w:lineRule="auto"/>
              <w:rPr>
                <w:ins w:id="5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1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67E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14" w:author="Vos, Jacqueline" w:date="2022-01-18T15:14:00Z">
              <w:r>
                <w:rPr>
                  <w:rFonts w:ascii="Calibri" w:hAnsi="Calibri" w:cs="Calibri"/>
                  <w:color w:val="000000"/>
                </w:rPr>
                <w:t>3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188EA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1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16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6CF4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1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18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9B7D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1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20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3FB5F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2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22" w:author="Vos, Jacqueline" w:date="2022-01-18T15:14:00Z">
              <w:r>
                <w:rPr>
                  <w:rFonts w:ascii="Calibri" w:hAnsi="Calibri" w:cs="Calibri"/>
                  <w:color w:val="000000"/>
                </w:rPr>
                <w:t>-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3470F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2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24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DD877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2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26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A2F01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2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28" w:author="Vos, Jacqueline" w:date="2022-01-18T15:14:00Z">
              <w:r>
                <w:rPr>
                  <w:rFonts w:ascii="Calibri" w:hAnsi="Calibri" w:cs="Calibri"/>
                  <w:color w:val="000000"/>
                </w:rPr>
                <w:t>31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5E198F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2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30" w:author="Vos, Jacqueline" w:date="2022-01-18T15:14:00Z"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AB62A2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3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32" w:author="Vos, Jacqueline" w:date="2022-01-18T15:14:00Z">
              <w:r>
                <w:rPr>
                  <w:rFonts w:ascii="Calibri" w:hAnsi="Calibri" w:cs="Calibri"/>
                  <w:color w:val="000000"/>
                </w:rPr>
                <w:t>9</w:t>
              </w:r>
            </w:ins>
          </w:p>
        </w:tc>
      </w:tr>
      <w:tr w:rsidR="006476F0" w:rsidRPr="00B67FC0" w14:paraId="2D9A6C9E" w14:textId="77777777" w:rsidTr="00092886">
        <w:trPr>
          <w:trHeight w:val="300"/>
          <w:ins w:id="533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0670" w14:textId="77777777" w:rsidR="006476F0" w:rsidRPr="00B67FC0" w:rsidRDefault="006476F0" w:rsidP="00092886">
            <w:pPr>
              <w:spacing w:after="0" w:line="240" w:lineRule="auto"/>
              <w:rPr>
                <w:ins w:id="5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35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DF3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37" w:author="Vos, Jacqueline" w:date="2022-01-18T15:14:00Z">
              <w:r>
                <w:rPr>
                  <w:rFonts w:ascii="Calibri" w:hAnsi="Calibri" w:cs="Calibri"/>
                  <w:color w:val="000000"/>
                </w:rPr>
                <w:t>3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B1035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3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39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B047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4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41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462DF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4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43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5EC23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4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45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E5FA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4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47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B833B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4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49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4567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5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51" w:author="Vos, Jacqueline" w:date="2022-01-18T15:14:00Z"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B96A19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5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53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CC145A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5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55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</w:tr>
      <w:tr w:rsidR="006476F0" w:rsidRPr="00B67FC0" w14:paraId="328D42D9" w14:textId="77777777" w:rsidTr="00092886">
        <w:trPr>
          <w:trHeight w:val="300"/>
          <w:ins w:id="556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5A56B" w14:textId="77777777" w:rsidR="006476F0" w:rsidRPr="00B67FC0" w:rsidRDefault="006476F0" w:rsidP="00092886">
            <w:pPr>
              <w:spacing w:after="0" w:line="240" w:lineRule="auto"/>
              <w:rPr>
                <w:ins w:id="5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5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4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C04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60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C9404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6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62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B4031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6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64" w:author="Vos, Jacqueline" w:date="2022-01-18T15:14:00Z">
              <w:r>
                <w:rPr>
                  <w:rFonts w:ascii="Calibri" w:hAnsi="Calibri" w:cs="Calibri"/>
                  <w:color w:val="000000"/>
                </w:rPr>
                <w:t>-2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E769A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6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66" w:author="Vos, Jacqueline" w:date="2022-01-18T15:14:00Z">
              <w:r>
                <w:rPr>
                  <w:rFonts w:ascii="Calibri" w:hAnsi="Calibri" w:cs="Calibri"/>
                  <w:color w:val="000000"/>
                </w:rPr>
                <w:t>-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CC7BC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6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68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B5CBA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6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70" w:author="Vos, Jacqueline" w:date="2022-01-18T15:14:00Z">
              <w:r>
                <w:rPr>
                  <w:rFonts w:ascii="Calibri" w:hAnsi="Calibri" w:cs="Calibri"/>
                  <w:color w:val="000000"/>
                </w:rPr>
                <w:t>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E5376C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7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72" w:author="Vos, Jacqueline" w:date="2022-01-18T15:14:00Z">
              <w:r>
                <w:rPr>
                  <w:rFonts w:ascii="Calibri" w:hAnsi="Calibri" w:cs="Calibri"/>
                  <w:color w:val="000000"/>
                </w:rPr>
                <w:t>0.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007C5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7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74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4AF23E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7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76" w:author="Vos, Jacqueline" w:date="2022-01-18T15:14:00Z">
              <w:r>
                <w:rPr>
                  <w:rFonts w:ascii="Calibri" w:hAnsi="Calibri" w:cs="Calibri"/>
                  <w:color w:val="000000"/>
                </w:rPr>
                <w:t>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E00DF8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7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78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</w:tr>
      <w:tr w:rsidR="006476F0" w:rsidRPr="00B67FC0" w14:paraId="0B3B7480" w14:textId="77777777" w:rsidTr="00092886">
        <w:trPr>
          <w:trHeight w:val="300"/>
          <w:ins w:id="579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46D6" w14:textId="77777777" w:rsidR="006476F0" w:rsidRPr="00B67FC0" w:rsidRDefault="006476F0" w:rsidP="00092886">
            <w:pPr>
              <w:spacing w:after="0" w:line="240" w:lineRule="auto"/>
              <w:rPr>
                <w:ins w:id="58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81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5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6EE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8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83" w:author="Vos, Jacqueline" w:date="2022-01-18T15:14:00Z">
              <w:r>
                <w:rPr>
                  <w:rFonts w:ascii="Calibri" w:hAnsi="Calibri" w:cs="Calibri"/>
                  <w:color w:val="000000"/>
                </w:rPr>
                <w:t>4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88B5F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8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85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B8C6C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8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87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AE8D2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8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89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6A926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9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91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F1C7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9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93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749B3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9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95" w:author="Vos, Jacqueline" w:date="2022-01-18T15:14:00Z">
              <w:r>
                <w:rPr>
                  <w:rFonts w:ascii="Calibri" w:hAnsi="Calibri" w:cs="Calibri"/>
                  <w:color w:val="000000"/>
                </w:rPr>
                <w:t>0.7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2479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9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97" w:author="Vos, Jacqueline" w:date="2022-01-18T15:14:00Z">
              <w:r>
                <w:rPr>
                  <w:rFonts w:ascii="Calibri" w:hAnsi="Calibri" w:cs="Calibri"/>
                  <w:color w:val="000000"/>
                </w:rPr>
                <w:t>27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3267A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59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599" w:author="Vos, Jacqueline" w:date="2022-01-18T15:14:00Z">
              <w:r>
                <w:rPr>
                  <w:rFonts w:ascii="Calibri" w:hAnsi="Calibri" w:cs="Calibri"/>
                  <w:color w:val="000000"/>
                </w:rPr>
                <w:t>15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0BFDAD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0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01" w:author="Vos, Jacqueline" w:date="2022-01-18T15:14:00Z">
              <w:r>
                <w:rPr>
                  <w:rFonts w:ascii="Calibri" w:hAnsi="Calibri" w:cs="Calibri"/>
                  <w:color w:val="000000"/>
                </w:rPr>
                <w:t>13</w:t>
              </w:r>
            </w:ins>
          </w:p>
        </w:tc>
      </w:tr>
      <w:tr w:rsidR="006476F0" w:rsidRPr="00B67FC0" w14:paraId="6FC8EB4A" w14:textId="77777777" w:rsidTr="00092886">
        <w:trPr>
          <w:trHeight w:val="300"/>
          <w:ins w:id="602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18DD" w14:textId="77777777" w:rsidR="006476F0" w:rsidRPr="00B67FC0" w:rsidRDefault="006476F0" w:rsidP="00092886">
            <w:pPr>
              <w:spacing w:after="0" w:line="240" w:lineRule="auto"/>
              <w:rPr>
                <w:ins w:id="6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0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6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78E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06" w:author="Vos, Jacqueline" w:date="2022-01-18T15:14:00Z">
              <w:r>
                <w:rPr>
                  <w:rFonts w:ascii="Calibri" w:hAnsi="Calibri" w:cs="Calibri"/>
                  <w:color w:val="000000"/>
                </w:rPr>
                <w:t>5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520C9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0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08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BAB39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0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10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883F2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12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EBCE2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14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517CB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1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16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2AA00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1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18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9BF5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1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20" w:author="Vos, Jacqueline" w:date="2022-01-18T15:14:00Z">
              <w:r>
                <w:rPr>
                  <w:rFonts w:ascii="Calibri" w:hAnsi="Calibri" w:cs="Calibri"/>
                  <w:color w:val="000000"/>
                </w:rPr>
                <w:t>3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F3EA9E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2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22" w:author="Vos, Jacqueline" w:date="2022-01-18T15:14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207C97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2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24" w:author="Vos, Jacqueline" w:date="2022-01-18T15:14:00Z">
              <w:r>
                <w:rPr>
                  <w:rFonts w:ascii="Calibri" w:hAnsi="Calibri" w:cs="Calibri"/>
                  <w:color w:val="000000"/>
                </w:rPr>
                <w:t>26</w:t>
              </w:r>
            </w:ins>
          </w:p>
        </w:tc>
      </w:tr>
      <w:tr w:rsidR="006476F0" w:rsidRPr="00B67FC0" w14:paraId="3586634B" w14:textId="77777777" w:rsidTr="00092886">
        <w:trPr>
          <w:trHeight w:val="300"/>
          <w:ins w:id="625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68E7" w14:textId="77777777" w:rsidR="006476F0" w:rsidRPr="00B67FC0" w:rsidRDefault="006476F0" w:rsidP="00092886">
            <w:pPr>
              <w:spacing w:after="0" w:line="240" w:lineRule="auto"/>
              <w:rPr>
                <w:ins w:id="6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27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7</w:t>
              </w:r>
            </w:ins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80127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29" w:author="Vos, Jacqueline" w:date="2022-01-18T15:14:00Z">
              <w:r>
                <w:rPr>
                  <w:rFonts w:ascii="Calibri" w:hAnsi="Calibri" w:cs="Calibri"/>
                  <w:color w:val="000000"/>
                </w:rPr>
                <w:t>46</w:t>
              </w:r>
            </w:ins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52954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31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35006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33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5C8FA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35" w:author="Vos, Jacqueline" w:date="2022-01-18T15:14:00Z">
              <w:r>
                <w:rPr>
                  <w:rFonts w:ascii="Calibri" w:hAnsi="Calibri" w:cs="Calibri"/>
                  <w:color w:val="000000"/>
                </w:rPr>
                <w:t>-5</w:t>
              </w:r>
            </w:ins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001AF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37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18388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3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39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3D33A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4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41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F2CE9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4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43" w:author="Vos, Jacqueline" w:date="2022-01-18T15:14:00Z">
              <w:r>
                <w:rPr>
                  <w:rFonts w:ascii="Calibri" w:hAnsi="Calibri" w:cs="Calibri"/>
                  <w:color w:val="000000"/>
                </w:rPr>
                <w:t>23</w:t>
              </w:r>
            </w:ins>
          </w:p>
        </w:tc>
        <w:tc>
          <w:tcPr>
            <w:tcW w:w="9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EBDFD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4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45" w:author="Vos, Jacqueline" w:date="2022-01-18T15:14:00Z">
              <w:r>
                <w:rPr>
                  <w:rFonts w:ascii="Calibri" w:hAnsi="Calibri" w:cs="Calibri"/>
                  <w:color w:val="000000"/>
                </w:rPr>
                <w:t>15</w:t>
              </w:r>
            </w:ins>
          </w:p>
        </w:tc>
        <w:tc>
          <w:tcPr>
            <w:tcW w:w="104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F7911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4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47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</w:tr>
      <w:tr w:rsidR="006476F0" w:rsidRPr="00B67FC0" w14:paraId="2D2635F3" w14:textId="77777777" w:rsidTr="00092886">
        <w:trPr>
          <w:trHeight w:val="300"/>
          <w:ins w:id="648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0DC8" w14:textId="77777777" w:rsidR="006476F0" w:rsidRPr="00B67FC0" w:rsidRDefault="006476F0" w:rsidP="00092886">
            <w:pPr>
              <w:spacing w:after="0" w:line="240" w:lineRule="auto"/>
              <w:rPr>
                <w:ins w:id="6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5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8</w:t>
              </w:r>
            </w:ins>
          </w:p>
        </w:tc>
        <w:tc>
          <w:tcPr>
            <w:tcW w:w="7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B42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52" w:author="Vos, Jacqueline" w:date="2022-01-18T15:14:00Z">
              <w:r>
                <w:rPr>
                  <w:rFonts w:ascii="Calibri" w:hAnsi="Calibri" w:cs="Calibri"/>
                  <w:color w:val="000000"/>
                </w:rPr>
                <w:t>45</w:t>
              </w:r>
            </w:ins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1232B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54" w:author="Vos, Jacqueline" w:date="2022-01-18T15:14:00Z">
              <w:r>
                <w:rPr>
                  <w:rFonts w:ascii="Calibri" w:hAnsi="Calibri" w:cs="Calibri"/>
                  <w:color w:val="000000"/>
                </w:rPr>
                <w:t>-25</w:t>
              </w:r>
            </w:ins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3130F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56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01F1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58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267BE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60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BCA4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6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62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C91B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6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64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FC81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6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66" w:author="Vos, Jacqueline" w:date="2022-01-18T15:14:00Z">
              <w:r>
                <w:rPr>
                  <w:rFonts w:ascii="Calibri" w:hAnsi="Calibri" w:cs="Calibri"/>
                  <w:color w:val="000000"/>
                </w:rPr>
                <w:t>41</w:t>
              </w:r>
            </w:ins>
          </w:p>
        </w:tc>
        <w:tc>
          <w:tcPr>
            <w:tcW w:w="9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CF34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6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68" w:author="Vos, Jacqueline" w:date="2022-01-18T15:14:00Z">
              <w:r>
                <w:rPr>
                  <w:rFonts w:ascii="Calibri" w:hAnsi="Calibri" w:cs="Calibri"/>
                  <w:color w:val="000000"/>
                </w:rPr>
                <w:t>16</w:t>
              </w:r>
            </w:ins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CBB9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6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70" w:author="Vos, Jacqueline" w:date="2022-01-18T15:14:00Z">
              <w:r>
                <w:rPr>
                  <w:rFonts w:ascii="Calibri" w:hAnsi="Calibri" w:cs="Calibri"/>
                  <w:color w:val="000000"/>
                </w:rPr>
                <w:t>25</w:t>
              </w:r>
            </w:ins>
          </w:p>
        </w:tc>
      </w:tr>
      <w:tr w:rsidR="006476F0" w:rsidRPr="00B67FC0" w14:paraId="67655FC7" w14:textId="77777777" w:rsidTr="00092886">
        <w:trPr>
          <w:trHeight w:val="300"/>
          <w:ins w:id="671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82DF" w14:textId="77777777" w:rsidR="006476F0" w:rsidRPr="00B67FC0" w:rsidRDefault="006476F0" w:rsidP="00092886">
            <w:pPr>
              <w:spacing w:after="0" w:line="240" w:lineRule="auto"/>
              <w:rPr>
                <w:ins w:id="6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73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9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657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75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15CEB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77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7DF2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79" w:author="Vos, Jacqueline" w:date="2022-01-18T15:14:00Z">
              <w:r>
                <w:rPr>
                  <w:rFonts w:ascii="Calibri" w:hAnsi="Calibri" w:cs="Calibri"/>
                  <w:color w:val="000000"/>
                </w:rPr>
                <w:t>-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29B11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80" w:author="Vos, Jacqueline" w:date="2022-01-18T15:14:00Z"/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ins w:id="681" w:author="Vos, Jacqueline" w:date="2022-01-18T15:14:00Z">
              <w:r>
                <w:rPr>
                  <w:rFonts w:ascii="Calibri" w:hAnsi="Calibri" w:cs="Calibri"/>
                  <w:color w:val="000000"/>
                </w:rPr>
                <w:t>-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7AAC5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82" w:author="Vos, Jacqueline" w:date="2022-01-18T15:14:00Z"/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ins w:id="683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329DA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84" w:author="Vos, Jacqueline" w:date="2022-01-18T15:14:00Z"/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ins w:id="685" w:author="Vos, Jacqueline" w:date="2022-01-18T15:14:00Z">
              <w:r>
                <w:rPr>
                  <w:rFonts w:ascii="Calibri" w:hAnsi="Calibri" w:cs="Calibri"/>
                  <w:color w:val="000000"/>
                </w:rPr>
                <w:t>-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D63EB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86" w:author="Vos, Jacqueline" w:date="2022-01-18T15:14:00Z"/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ins w:id="687" w:author="Vos, Jacqueline" w:date="2022-01-18T15:14:00Z">
              <w:r>
                <w:rPr>
                  <w:rFonts w:ascii="Calibri" w:hAnsi="Calibri" w:cs="Calibri"/>
                  <w:color w:val="000000"/>
                </w:rPr>
                <w:t>0.3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31F8A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8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89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1C313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9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91" w:author="Vos, Jacqueline" w:date="2022-01-18T15:14:00Z">
              <w:r>
                <w:rPr>
                  <w:rFonts w:ascii="Calibri" w:hAnsi="Calibri" w:cs="Calibri"/>
                  <w:color w:val="000000"/>
                </w:rPr>
                <w:t>5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C983CE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9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93" w:author="Vos, Jacqueline" w:date="2022-01-18T15:14:00Z">
              <w:r>
                <w:rPr>
                  <w:rFonts w:ascii="Calibri" w:hAnsi="Calibri" w:cs="Calibri"/>
                  <w:color w:val="000000"/>
                </w:rPr>
                <w:t>12</w:t>
              </w:r>
            </w:ins>
          </w:p>
        </w:tc>
      </w:tr>
      <w:tr w:rsidR="006476F0" w:rsidRPr="00B67FC0" w14:paraId="54DC0D69" w14:textId="77777777" w:rsidTr="00092886">
        <w:trPr>
          <w:trHeight w:val="300"/>
          <w:ins w:id="694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4AC8" w14:textId="77777777" w:rsidR="006476F0" w:rsidRPr="00B67FC0" w:rsidRDefault="006476F0" w:rsidP="00092886">
            <w:pPr>
              <w:spacing w:after="0" w:line="240" w:lineRule="auto"/>
              <w:rPr>
                <w:ins w:id="6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9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0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AD4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698" w:author="Vos, Jacqueline" w:date="2022-01-18T15:14:00Z">
              <w:r>
                <w:rPr>
                  <w:rFonts w:ascii="Calibri" w:hAnsi="Calibri" w:cs="Calibri"/>
                  <w:color w:val="000000"/>
                </w:rPr>
                <w:t>5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7A4A3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6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00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7E521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02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1FE69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04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DEFFF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06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0E471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0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08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C905F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0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10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6D26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12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CF35AD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14" w:author="Vos, Jacqueline" w:date="2022-01-18T15:14:00Z">
              <w:r>
                <w:rPr>
                  <w:rFonts w:ascii="Calibri" w:hAnsi="Calibri" w:cs="Calibri"/>
                  <w:color w:val="000000"/>
                </w:rPr>
                <w:t>15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EF0543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1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16" w:author="Vos, Jacqueline" w:date="2022-01-18T15:14:00Z">
              <w:r>
                <w:rPr>
                  <w:rFonts w:ascii="Calibri" w:hAnsi="Calibri" w:cs="Calibri"/>
                  <w:color w:val="000000"/>
                </w:rPr>
                <w:t>13</w:t>
              </w:r>
            </w:ins>
          </w:p>
        </w:tc>
      </w:tr>
      <w:tr w:rsidR="006476F0" w:rsidRPr="00B67FC0" w14:paraId="65DEDD9E" w14:textId="77777777" w:rsidTr="00092886">
        <w:trPr>
          <w:trHeight w:val="300"/>
          <w:ins w:id="717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54E8" w14:textId="77777777" w:rsidR="006476F0" w:rsidRPr="00B67FC0" w:rsidRDefault="006476F0" w:rsidP="00092886">
            <w:pPr>
              <w:spacing w:after="0" w:line="240" w:lineRule="auto"/>
              <w:rPr>
                <w:ins w:id="7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19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1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010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21" w:author="Vos, Jacqueline" w:date="2022-01-18T15:14:00Z">
              <w:r>
                <w:rPr>
                  <w:rFonts w:ascii="Calibri" w:hAnsi="Calibri" w:cs="Calibri"/>
                  <w:color w:val="000000"/>
                </w:rPr>
                <w:t>4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344A1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23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B668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25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9A49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27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BC9E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29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DDCB0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31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7C3C90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33" w:author="Vos, Jacqueline" w:date="2022-01-18T15:14:00Z">
              <w:r>
                <w:rPr>
                  <w:rFonts w:ascii="Calibri" w:hAnsi="Calibri" w:cs="Calibri"/>
                  <w:color w:val="000000"/>
                </w:rPr>
                <w:t>0.7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2FAF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35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6619F6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37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A2E1B6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3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39" w:author="Vos, Jacqueline" w:date="2022-01-18T15:14:00Z">
              <w:r>
                <w:rPr>
                  <w:rFonts w:ascii="Calibri" w:hAnsi="Calibri" w:cs="Calibri"/>
                  <w:color w:val="000000"/>
                </w:rPr>
                <w:t>12</w:t>
              </w:r>
            </w:ins>
          </w:p>
        </w:tc>
      </w:tr>
      <w:tr w:rsidR="006476F0" w:rsidRPr="00B67FC0" w14:paraId="30EBBA16" w14:textId="77777777" w:rsidTr="00092886">
        <w:trPr>
          <w:trHeight w:val="300"/>
          <w:ins w:id="740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D901" w14:textId="77777777" w:rsidR="006476F0" w:rsidRPr="00B67FC0" w:rsidRDefault="006476F0" w:rsidP="00092886">
            <w:pPr>
              <w:spacing w:after="0" w:line="240" w:lineRule="auto"/>
              <w:rPr>
                <w:ins w:id="74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4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2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D6B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44" w:author="Vos, Jacqueline" w:date="2022-01-18T15:14:00Z">
              <w:r>
                <w:rPr>
                  <w:rFonts w:ascii="Calibri" w:hAnsi="Calibri" w:cs="Calibri"/>
                  <w:color w:val="000000"/>
                </w:rPr>
                <w:t>3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0E7AF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46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909C8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48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D149A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50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041D8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52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EDC05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54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F8FD4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56" w:author="Vos, Jacqueline" w:date="2022-01-18T15:14:00Z">
              <w:r>
                <w:rPr>
                  <w:rFonts w:ascii="Calibri" w:hAnsi="Calibri" w:cs="Calibri"/>
                  <w:color w:val="000000"/>
                </w:rPr>
                <w:t>0.9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19A30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58" w:author="Vos, Jacqueline" w:date="2022-01-18T15:14:00Z">
              <w:r>
                <w:rPr>
                  <w:rFonts w:ascii="Calibri" w:hAnsi="Calibri" w:cs="Calibri"/>
                  <w:color w:val="000000"/>
                </w:rPr>
                <w:t>13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48FFE5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60" w:author="Vos, Jacqueline" w:date="2022-01-18T15:14:00Z">
              <w:r>
                <w:rPr>
                  <w:rFonts w:ascii="Calibri" w:hAnsi="Calibri" w:cs="Calibri"/>
                  <w:color w:val="000000"/>
                </w:rPr>
                <w:t>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1DFFD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6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62" w:author="Vos, Jacqueline" w:date="2022-01-18T15:14:00Z">
              <w:r>
                <w:rPr>
                  <w:rFonts w:ascii="Calibri" w:hAnsi="Calibri" w:cs="Calibri"/>
                  <w:color w:val="000000"/>
                </w:rPr>
                <w:t>5</w:t>
              </w:r>
            </w:ins>
          </w:p>
        </w:tc>
      </w:tr>
      <w:tr w:rsidR="006476F0" w:rsidRPr="00B67FC0" w14:paraId="0A7F27DE" w14:textId="77777777" w:rsidTr="00092886">
        <w:trPr>
          <w:trHeight w:val="300"/>
          <w:ins w:id="763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AA92" w14:textId="77777777" w:rsidR="006476F0" w:rsidRPr="00B67FC0" w:rsidRDefault="006476F0" w:rsidP="00092886">
            <w:pPr>
              <w:spacing w:after="0" w:line="240" w:lineRule="auto"/>
              <w:rPr>
                <w:ins w:id="76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65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3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85F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67" w:author="Vos, Jacqueline" w:date="2022-01-18T15:14:00Z">
              <w:r>
                <w:rPr>
                  <w:rFonts w:ascii="Calibri" w:hAnsi="Calibri" w:cs="Calibri"/>
                  <w:color w:val="000000"/>
                </w:rPr>
                <w:t>5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0965C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69" w:author="Vos, Jacqueline" w:date="2022-01-18T15:14:00Z">
              <w:r>
                <w:rPr>
                  <w:rFonts w:ascii="Calibri" w:hAnsi="Calibri" w:cs="Calibri"/>
                  <w:color w:val="000000"/>
                </w:rPr>
                <w:t>-24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91C34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71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FE5C8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73" w:author="Vos, Jacqueline" w:date="2022-01-18T15:14:00Z">
              <w:r>
                <w:rPr>
                  <w:rFonts w:ascii="Calibri" w:hAnsi="Calibri" w:cs="Calibri"/>
                  <w:color w:val="000000"/>
                </w:rPr>
                <w:t>-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30950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75" w:author="Vos, Jacqueline" w:date="2022-01-18T15:14:00Z">
              <w:r>
                <w:rPr>
                  <w:rFonts w:ascii="Calibri" w:hAnsi="Calibri" w:cs="Calibri"/>
                  <w:color w:val="000000"/>
                </w:rPr>
                <w:t>-2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D26CF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77" w:author="Vos, Jacqueline" w:date="2022-01-18T15:14:00Z">
              <w:r>
                <w:rPr>
                  <w:rFonts w:ascii="Calibri" w:hAnsi="Calibri" w:cs="Calibri"/>
                  <w:color w:val="000000"/>
                </w:rPr>
                <w:t>-23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ABDCE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79" w:author="Vos, Jacqueline" w:date="2022-01-18T15:14:00Z">
              <w:r>
                <w:rPr>
                  <w:rFonts w:ascii="Calibri" w:hAnsi="Calibri" w:cs="Calibri"/>
                  <w:color w:val="000000"/>
                </w:rPr>
                <w:t>0.9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6969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8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81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70AC37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8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83" w:author="Vos, Jacqueline" w:date="2022-01-18T15:14:00Z">
              <w:r>
                <w:rPr>
                  <w:rFonts w:ascii="Calibri" w:hAnsi="Calibri" w:cs="Calibri"/>
                  <w:color w:val="000000"/>
                </w:rPr>
                <w:t>5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2F98C1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8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85" w:author="Vos, Jacqueline" w:date="2022-01-18T15:14:00Z">
              <w:r>
                <w:rPr>
                  <w:rFonts w:ascii="Calibri" w:hAnsi="Calibri" w:cs="Calibri"/>
                  <w:color w:val="000000"/>
                </w:rPr>
                <w:t>12</w:t>
              </w:r>
            </w:ins>
          </w:p>
        </w:tc>
      </w:tr>
      <w:tr w:rsidR="006476F0" w:rsidRPr="00B67FC0" w14:paraId="45FFB138" w14:textId="77777777" w:rsidTr="00092886">
        <w:trPr>
          <w:trHeight w:val="300"/>
          <w:ins w:id="786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3242" w14:textId="77777777" w:rsidR="006476F0" w:rsidRPr="00B67FC0" w:rsidRDefault="006476F0" w:rsidP="00092886">
            <w:pPr>
              <w:spacing w:after="0" w:line="240" w:lineRule="auto"/>
              <w:rPr>
                <w:ins w:id="78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8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4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9FA2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90" w:author="Vos, Jacqueline" w:date="2022-01-18T15:14:00Z">
              <w:r>
                <w:rPr>
                  <w:rFonts w:ascii="Calibri" w:hAnsi="Calibri" w:cs="Calibri"/>
                  <w:color w:val="000000"/>
                </w:rPr>
                <w:t>4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7F4EE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92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03342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94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F5CC5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96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ADC4C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798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63F57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7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00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CBCB6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02" w:author="Vos, Jacqueline" w:date="2022-01-18T15:14:00Z">
              <w:r>
                <w:rPr>
                  <w:rFonts w:ascii="Calibri" w:hAnsi="Calibri" w:cs="Calibri"/>
                  <w:color w:val="000000"/>
                </w:rPr>
                <w:t>0.9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467EE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04" w:author="Vos, Jacqueline" w:date="2022-01-18T15:14:00Z">
              <w:r>
                <w:rPr>
                  <w:rFonts w:ascii="Calibri" w:hAnsi="Calibri" w:cs="Calibri"/>
                  <w:color w:val="000000"/>
                </w:rPr>
                <w:t>25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7FAAB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06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EC4911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0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08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</w:tr>
      <w:tr w:rsidR="006476F0" w:rsidRPr="00B67FC0" w14:paraId="509DBA9E" w14:textId="77777777" w:rsidTr="00092886">
        <w:trPr>
          <w:trHeight w:val="300"/>
          <w:ins w:id="809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8735" w14:textId="77777777" w:rsidR="006476F0" w:rsidRPr="00B67FC0" w:rsidRDefault="006476F0" w:rsidP="00092886">
            <w:pPr>
              <w:spacing w:after="0" w:line="240" w:lineRule="auto"/>
              <w:rPr>
                <w:ins w:id="81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11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5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029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13" w:author="Vos, Jacqueline" w:date="2022-01-18T15:14:00Z">
              <w:r>
                <w:rPr>
                  <w:rFonts w:ascii="Calibri" w:hAnsi="Calibri" w:cs="Calibri"/>
                  <w:color w:val="000000"/>
                </w:rPr>
                <w:t>4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2E9BA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15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5F0A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17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BDAC6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19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8BC9A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21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C4DF2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23" w:author="Vos, Jacqueline" w:date="2022-01-18T15:14:00Z">
              <w:r>
                <w:rPr>
                  <w:rFonts w:ascii="Calibri" w:hAnsi="Calibri" w:cs="Calibri"/>
                  <w:color w:val="000000"/>
                </w:rPr>
                <w:t>-20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B24EF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25" w:author="Vos, Jacqueline" w:date="2022-01-18T15:14:00Z">
              <w:r>
                <w:rPr>
                  <w:rFonts w:ascii="Calibri" w:hAnsi="Calibri" w:cs="Calibri"/>
                  <w:color w:val="000000"/>
                </w:rPr>
                <w:t>1.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8CF5A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27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2B82AC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29" w:author="Vos, Jacqueline" w:date="2022-01-18T15:14:00Z">
              <w:r>
                <w:rPr>
                  <w:rFonts w:ascii="Calibri" w:hAnsi="Calibri" w:cs="Calibri"/>
                  <w:color w:val="000000"/>
                </w:rPr>
                <w:t>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E4D255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31" w:author="Vos, Jacqueline" w:date="2022-01-18T15:14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</w:tr>
      <w:tr w:rsidR="006476F0" w:rsidRPr="00B67FC0" w14:paraId="2AE7E000" w14:textId="77777777" w:rsidTr="00092886">
        <w:trPr>
          <w:trHeight w:val="300"/>
          <w:ins w:id="832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1497" w14:textId="77777777" w:rsidR="006476F0" w:rsidRPr="00B67FC0" w:rsidRDefault="006476F0" w:rsidP="00092886">
            <w:pPr>
              <w:spacing w:after="0" w:line="240" w:lineRule="auto"/>
              <w:rPr>
                <w:ins w:id="83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3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6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D2D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3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36" w:author="Vos, Jacqueline" w:date="2022-01-18T15:14:00Z">
              <w:r>
                <w:rPr>
                  <w:rFonts w:ascii="Calibri" w:hAnsi="Calibri" w:cs="Calibri"/>
                  <w:color w:val="000000"/>
                </w:rPr>
                <w:t>4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34C18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3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38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F1F53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3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40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594BA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4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42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B6EA5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44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49657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46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C7A68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48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C90B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50" w:author="Vos, Jacqueline" w:date="2022-01-18T15:14:00Z">
              <w:r>
                <w:rPr>
                  <w:rFonts w:ascii="Calibri" w:hAnsi="Calibri" w:cs="Calibri"/>
                  <w:color w:val="000000"/>
                </w:rPr>
                <w:t>39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9597AB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52" w:author="Vos, Jacqueline" w:date="2022-01-18T15:14:00Z">
              <w:r>
                <w:rPr>
                  <w:rFonts w:ascii="Calibri" w:hAnsi="Calibri" w:cs="Calibri"/>
                  <w:color w:val="000000"/>
                </w:rPr>
                <w:t>33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8C50F4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54" w:author="Vos, Jacqueline" w:date="2022-01-18T15:14:00Z">
              <w:r>
                <w:rPr>
                  <w:rFonts w:ascii="Calibri" w:hAnsi="Calibri" w:cs="Calibri"/>
                  <w:color w:val="000000"/>
                </w:rPr>
                <w:t>6</w:t>
              </w:r>
            </w:ins>
          </w:p>
        </w:tc>
      </w:tr>
      <w:tr w:rsidR="006476F0" w:rsidRPr="00B67FC0" w14:paraId="2588471A" w14:textId="77777777" w:rsidTr="00092886">
        <w:trPr>
          <w:trHeight w:val="300"/>
          <w:ins w:id="855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253C" w14:textId="77777777" w:rsidR="006476F0" w:rsidRPr="00B67FC0" w:rsidRDefault="006476F0" w:rsidP="00092886">
            <w:pPr>
              <w:spacing w:after="0" w:line="240" w:lineRule="auto"/>
              <w:rPr>
                <w:ins w:id="85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57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7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425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5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59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0BF1B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6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61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462D0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6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63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3AADD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6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65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B65A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67" w:author="Vos, Jacqueline" w:date="2022-01-18T15:14:00Z">
              <w:r>
                <w:rPr>
                  <w:rFonts w:ascii="Calibri" w:hAnsi="Calibri" w:cs="Calibri"/>
                  <w:color w:val="000000"/>
                </w:rPr>
                <w:t>-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E75DA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69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00D36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71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BA899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73" w:author="Vos, Jacqueline" w:date="2022-01-18T15:14:00Z">
              <w:r>
                <w:rPr>
                  <w:rFonts w:ascii="Calibri" w:hAnsi="Calibri" w:cs="Calibri"/>
                  <w:color w:val="000000"/>
                </w:rPr>
                <w:t>1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73DD6D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75" w:author="Vos, Jacqueline" w:date="2022-01-18T15:14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A673C7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77" w:author="Vos, Jacqueline" w:date="2022-01-18T15:14:00Z">
              <w:r>
                <w:rPr>
                  <w:rFonts w:ascii="Calibri" w:hAnsi="Calibri" w:cs="Calibri"/>
                  <w:color w:val="000000"/>
                </w:rPr>
                <w:t>7</w:t>
              </w:r>
            </w:ins>
          </w:p>
        </w:tc>
      </w:tr>
      <w:tr w:rsidR="006476F0" w:rsidRPr="00B67FC0" w14:paraId="6E976C20" w14:textId="77777777" w:rsidTr="00092886">
        <w:trPr>
          <w:trHeight w:val="300"/>
          <w:ins w:id="878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730E" w14:textId="77777777" w:rsidR="006476F0" w:rsidRPr="00B67FC0" w:rsidRDefault="006476F0" w:rsidP="00092886">
            <w:pPr>
              <w:spacing w:after="0" w:line="240" w:lineRule="auto"/>
              <w:rPr>
                <w:ins w:id="87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8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8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CC4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8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82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87CB1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8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84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86D83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8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86" w:author="Vos, Jacqueline" w:date="2022-01-18T15:14:00Z">
              <w:r>
                <w:rPr>
                  <w:rFonts w:ascii="Calibri" w:hAnsi="Calibri" w:cs="Calibri"/>
                  <w:color w:val="000000"/>
                </w:rPr>
                <w:t>1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2A6C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8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88" w:author="Vos, Jacqueline" w:date="2022-01-18T15:14:00Z">
              <w:r>
                <w:rPr>
                  <w:rFonts w:ascii="Calibri" w:hAnsi="Calibri" w:cs="Calibri"/>
                  <w:color w:val="000000"/>
                </w:rPr>
                <w:t>-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64FB7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90" w:author="Vos, Jacqueline" w:date="2022-01-18T15:14:00Z">
              <w:r>
                <w:rPr>
                  <w:rFonts w:ascii="Calibri" w:hAnsi="Calibri" w:cs="Calibri"/>
                  <w:color w:val="000000"/>
                </w:rPr>
                <w:t>-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1079B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92" w:author="Vos, Jacqueline" w:date="2022-01-18T15:14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197D9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94" w:author="Vos, Jacqueline" w:date="2022-01-18T15:14:00Z">
              <w:r>
                <w:rPr>
                  <w:rFonts w:ascii="Calibri" w:hAnsi="Calibri" w:cs="Calibri"/>
                  <w:color w:val="000000"/>
                </w:rPr>
                <w:t>-0.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451E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96" w:author="Vos, Jacqueline" w:date="2022-01-18T15:14:00Z">
              <w:r>
                <w:rPr>
                  <w:rFonts w:ascii="Calibri" w:hAnsi="Calibri" w:cs="Calibri"/>
                  <w:color w:val="000000"/>
                </w:rPr>
                <w:t>27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DF7573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898" w:author="Vos, Jacqueline" w:date="2022-01-18T15:14:00Z">
              <w:r>
                <w:rPr>
                  <w:rFonts w:ascii="Calibri" w:hAnsi="Calibri" w:cs="Calibri"/>
                  <w:color w:val="000000"/>
                </w:rPr>
                <w:t>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4DAF28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8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00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</w:tr>
      <w:tr w:rsidR="006476F0" w:rsidRPr="00B67FC0" w14:paraId="59516D1F" w14:textId="77777777" w:rsidTr="00092886">
        <w:trPr>
          <w:trHeight w:val="300"/>
          <w:ins w:id="901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F937" w14:textId="77777777" w:rsidR="006476F0" w:rsidRPr="00B67FC0" w:rsidRDefault="006476F0" w:rsidP="00092886">
            <w:pPr>
              <w:spacing w:after="0" w:line="240" w:lineRule="auto"/>
              <w:rPr>
                <w:ins w:id="90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03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19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9AE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0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05" w:author="Vos, Jacqueline" w:date="2022-01-18T15:14:00Z">
              <w:r>
                <w:rPr>
                  <w:rFonts w:ascii="Calibri" w:hAnsi="Calibri" w:cs="Calibri"/>
                  <w:color w:val="000000"/>
                </w:rPr>
                <w:t>3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278DA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0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07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71EB3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0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09" w:author="Vos, Jacqueline" w:date="2022-01-18T15:14:00Z">
              <w:r>
                <w:rPr>
                  <w:rFonts w:ascii="Calibri" w:hAnsi="Calibri" w:cs="Calibri"/>
                  <w:color w:val="000000"/>
                </w:rPr>
                <w:t>-6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58F1E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1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11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4CD6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13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8817B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15" w:author="Vos, Jacqueline" w:date="2022-01-18T15:14:00Z">
              <w:r>
                <w:rPr>
                  <w:rFonts w:ascii="Calibri" w:hAnsi="Calibri" w:cs="Calibri"/>
                  <w:color w:val="000000"/>
                </w:rPr>
                <w:t>-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02D5F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17" w:author="Vos, Jacqueline" w:date="2022-01-18T15:14:00Z">
              <w:r>
                <w:rPr>
                  <w:rFonts w:ascii="Calibri" w:hAnsi="Calibri" w:cs="Calibri"/>
                  <w:color w:val="000000"/>
                </w:rPr>
                <w:t>0.3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D85D8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19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B89896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21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668B0B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23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</w:tr>
      <w:tr w:rsidR="006476F0" w:rsidRPr="00B67FC0" w14:paraId="75C97A10" w14:textId="77777777" w:rsidTr="00092886">
        <w:trPr>
          <w:trHeight w:val="300"/>
          <w:ins w:id="924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2105" w14:textId="77777777" w:rsidR="006476F0" w:rsidRPr="00B67FC0" w:rsidRDefault="006476F0" w:rsidP="00092886">
            <w:pPr>
              <w:spacing w:after="0" w:line="240" w:lineRule="auto"/>
              <w:rPr>
                <w:ins w:id="92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2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0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7FB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2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28" w:author="Vos, Jacqueline" w:date="2022-01-18T15:14:00Z">
              <w:r>
                <w:rPr>
                  <w:rFonts w:ascii="Calibri" w:hAnsi="Calibri" w:cs="Calibri"/>
                  <w:color w:val="000000"/>
                </w:rPr>
                <w:t>3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47E44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2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30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0D4C3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3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32" w:author="Vos, Jacqueline" w:date="2022-01-18T15:14:00Z">
              <w:r>
                <w:rPr>
                  <w:rFonts w:ascii="Calibri" w:hAnsi="Calibri" w:cs="Calibri"/>
                  <w:color w:val="000000"/>
                </w:rPr>
                <w:t>-2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328ED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3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34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9E76F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3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36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45D52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3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38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0F8F6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3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40" w:author="Vos, Jacqueline" w:date="2022-01-18T15:14:00Z">
              <w:r>
                <w:rPr>
                  <w:rFonts w:ascii="Calibri" w:hAnsi="Calibri" w:cs="Calibri"/>
                  <w:color w:val="000000"/>
                </w:rPr>
                <w:t>0.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FCAEC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4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42" w:author="Vos, Jacqueline" w:date="2022-01-18T15:14:00Z">
              <w:r>
                <w:rPr>
                  <w:rFonts w:ascii="Calibri" w:hAnsi="Calibri" w:cs="Calibri"/>
                  <w:color w:val="000000"/>
                </w:rPr>
                <w:t>32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CCA75D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44" w:author="Vos, Jacqueline" w:date="2022-01-18T15:14:00Z">
              <w:r>
                <w:rPr>
                  <w:rFonts w:ascii="Calibri" w:hAnsi="Calibri" w:cs="Calibri"/>
                  <w:color w:val="000000"/>
                </w:rPr>
                <w:t>1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E16A51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46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</w:tr>
      <w:tr w:rsidR="006476F0" w:rsidRPr="00B67FC0" w14:paraId="7E859797" w14:textId="77777777" w:rsidTr="00092886">
        <w:trPr>
          <w:trHeight w:val="300"/>
          <w:ins w:id="947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B5EB" w14:textId="77777777" w:rsidR="006476F0" w:rsidRPr="00B67FC0" w:rsidRDefault="006476F0" w:rsidP="00092886">
            <w:pPr>
              <w:spacing w:after="0" w:line="240" w:lineRule="auto"/>
              <w:rPr>
                <w:ins w:id="94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49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1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C6D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5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51" w:author="Vos, Jacqueline" w:date="2022-01-18T15:14:00Z">
              <w:r>
                <w:rPr>
                  <w:rFonts w:ascii="Calibri" w:hAnsi="Calibri" w:cs="Calibri"/>
                  <w:color w:val="000000"/>
                </w:rPr>
                <w:t>5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C746F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5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53" w:author="Vos, Jacqueline" w:date="2022-01-18T15:14:00Z">
              <w:r>
                <w:rPr>
                  <w:rFonts w:ascii="Calibri" w:hAnsi="Calibri" w:cs="Calibri"/>
                  <w:color w:val="000000"/>
                </w:rPr>
                <w:t>-25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F9980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5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55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4AA79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5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57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0B9A7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5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59" w:author="Vos, Jacqueline" w:date="2022-01-18T15:14:00Z">
              <w:r>
                <w:rPr>
                  <w:rFonts w:ascii="Calibri" w:hAnsi="Calibri" w:cs="Calibri"/>
                  <w:color w:val="000000"/>
                </w:rPr>
                <w:t>-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321FA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6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61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F406C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6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63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B4EF5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6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65" w:author="Vos, Jacqueline" w:date="2022-01-18T15:14:00Z">
              <w:r>
                <w:rPr>
                  <w:rFonts w:ascii="Calibri" w:hAnsi="Calibri" w:cs="Calibri"/>
                  <w:color w:val="000000"/>
                </w:rPr>
                <w:t>37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34E976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67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913FAB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69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</w:tr>
      <w:tr w:rsidR="006476F0" w:rsidRPr="00B67FC0" w14:paraId="203121B2" w14:textId="77777777" w:rsidTr="00092886">
        <w:trPr>
          <w:trHeight w:val="300"/>
          <w:ins w:id="970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71A4" w14:textId="77777777" w:rsidR="006476F0" w:rsidRPr="00B67FC0" w:rsidRDefault="006476F0" w:rsidP="00092886">
            <w:pPr>
              <w:spacing w:after="0" w:line="240" w:lineRule="auto"/>
              <w:rPr>
                <w:ins w:id="97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7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2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8F1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7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74" w:author="Vos, Jacqueline" w:date="2022-01-18T15:14:00Z">
              <w:r>
                <w:rPr>
                  <w:rFonts w:ascii="Calibri" w:hAnsi="Calibri" w:cs="Calibri"/>
                  <w:color w:val="000000"/>
                </w:rPr>
                <w:t>3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F88D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7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76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71D3B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7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78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D3AFA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7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80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067EE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8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82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3F005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8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84" w:author="Vos, Jacqueline" w:date="2022-01-18T15:14:00Z">
              <w:r>
                <w:rPr>
                  <w:rFonts w:ascii="Calibri" w:hAnsi="Calibri" w:cs="Calibri"/>
                  <w:color w:val="000000"/>
                </w:rPr>
                <w:t>-2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FBF74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8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86" w:author="Vos, Jacqueline" w:date="2022-01-18T15:14:00Z">
              <w:r>
                <w:rPr>
                  <w:rFonts w:ascii="Calibri" w:hAnsi="Calibri" w:cs="Calibri"/>
                  <w:color w:val="000000"/>
                </w:rPr>
                <w:t>0.7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49F5B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8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88" w:author="Vos, Jacqueline" w:date="2022-01-18T15:14:00Z">
              <w:r>
                <w:rPr>
                  <w:rFonts w:ascii="Calibri" w:hAnsi="Calibri" w:cs="Calibri"/>
                  <w:color w:val="000000"/>
                </w:rPr>
                <w:t>15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864840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90" w:author="Vos, Jacqueline" w:date="2022-01-18T15:14:00Z">
              <w:r>
                <w:rPr>
                  <w:rFonts w:ascii="Calibri" w:hAnsi="Calibri" w:cs="Calibri"/>
                  <w:color w:val="000000"/>
                </w:rPr>
                <w:t>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3293DB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92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</w:tr>
      <w:tr w:rsidR="006476F0" w:rsidRPr="00B67FC0" w14:paraId="49BDEC05" w14:textId="77777777" w:rsidTr="00092886">
        <w:trPr>
          <w:trHeight w:val="300"/>
          <w:ins w:id="993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7472" w14:textId="77777777" w:rsidR="006476F0" w:rsidRPr="00B67FC0" w:rsidRDefault="006476F0" w:rsidP="00092886">
            <w:pPr>
              <w:spacing w:after="0" w:line="240" w:lineRule="auto"/>
              <w:rPr>
                <w:ins w:id="99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95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3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F78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9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97" w:author="Vos, Jacqueline" w:date="2022-01-18T15:14:00Z">
              <w:r>
                <w:rPr>
                  <w:rFonts w:ascii="Calibri" w:hAnsi="Calibri" w:cs="Calibri"/>
                  <w:color w:val="000000"/>
                </w:rPr>
                <w:t>5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DDE62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99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999" w:author="Vos, Jacqueline" w:date="2022-01-18T15:14:00Z">
              <w:r>
                <w:rPr>
                  <w:rFonts w:ascii="Calibri" w:hAnsi="Calibri" w:cs="Calibri"/>
                  <w:color w:val="000000"/>
                </w:rPr>
                <w:t>-24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D29C5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0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01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C578D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0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03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B9E73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0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05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8D0D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0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07" w:author="Vos, Jacqueline" w:date="2022-01-18T15:14:00Z">
              <w:r>
                <w:rPr>
                  <w:rFonts w:ascii="Calibri" w:hAnsi="Calibri" w:cs="Calibri"/>
                  <w:color w:val="000000"/>
                </w:rPr>
                <w:t>-3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A1E05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0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09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274D1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1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11" w:author="Vos, Jacqueline" w:date="2022-01-18T15:14:00Z">
              <w:r>
                <w:rPr>
                  <w:rFonts w:ascii="Calibri" w:hAnsi="Calibri" w:cs="Calibri"/>
                  <w:color w:val="000000"/>
                </w:rPr>
                <w:t>42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3C4E76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13" w:author="Vos, Jacqueline" w:date="2022-01-18T15:14:00Z">
              <w:r>
                <w:rPr>
                  <w:rFonts w:ascii="Calibri" w:hAnsi="Calibri" w:cs="Calibri"/>
                  <w:color w:val="000000"/>
                </w:rPr>
                <w:t>23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3ED82C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15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</w:tr>
      <w:tr w:rsidR="006476F0" w:rsidRPr="00B67FC0" w14:paraId="58D1FA18" w14:textId="77777777" w:rsidTr="00092886">
        <w:trPr>
          <w:trHeight w:val="300"/>
          <w:ins w:id="1016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67B7" w14:textId="77777777" w:rsidR="006476F0" w:rsidRPr="00B67FC0" w:rsidRDefault="006476F0" w:rsidP="00092886">
            <w:pPr>
              <w:spacing w:after="0" w:line="240" w:lineRule="auto"/>
              <w:rPr>
                <w:ins w:id="101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1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lastRenderedPageBreak/>
                <w:t>pPH patient 24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08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1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20" w:author="Vos, Jacqueline" w:date="2022-01-18T15:14:00Z">
              <w:r>
                <w:rPr>
                  <w:rFonts w:ascii="Calibri" w:hAnsi="Calibri" w:cs="Calibri"/>
                  <w:color w:val="000000"/>
                </w:rPr>
                <w:t>5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AA856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2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22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CDA8C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2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24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CF94C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2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26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8B9DF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2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28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38CAE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2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30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CBD6A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3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32" w:author="Vos, Jacqueline" w:date="2022-01-18T15:14:00Z">
              <w:r>
                <w:rPr>
                  <w:rFonts w:ascii="Calibri" w:hAnsi="Calibri" w:cs="Calibri"/>
                  <w:color w:val="000000"/>
                </w:rPr>
                <w:t>0.8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6B85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3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34" w:author="Vos, Jacqueline" w:date="2022-01-18T15:14:00Z"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F0B664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3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36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5FAF3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3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38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</w:tr>
      <w:tr w:rsidR="006476F0" w:rsidRPr="00B67FC0" w14:paraId="2D572E9A" w14:textId="77777777" w:rsidTr="00092886">
        <w:trPr>
          <w:trHeight w:val="300"/>
          <w:ins w:id="1039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4323" w14:textId="77777777" w:rsidR="006476F0" w:rsidRPr="00B67FC0" w:rsidRDefault="006476F0" w:rsidP="00092886">
            <w:pPr>
              <w:spacing w:after="0" w:line="240" w:lineRule="auto"/>
              <w:rPr>
                <w:ins w:id="104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41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5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0561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4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43" w:author="Vos, Jacqueline" w:date="2022-01-18T15:14:00Z">
              <w:r>
                <w:rPr>
                  <w:rFonts w:ascii="Calibri" w:hAnsi="Calibri" w:cs="Calibri"/>
                  <w:color w:val="000000"/>
                </w:rPr>
                <w:t>4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33183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4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45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35568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4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47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45D46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4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49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F37A2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5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51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A2A74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5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53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2F818C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5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55" w:author="Vos, Jacqueline" w:date="2022-01-18T15:14:00Z">
              <w:r>
                <w:rPr>
                  <w:rFonts w:ascii="Calibri" w:hAnsi="Calibri" w:cs="Calibri"/>
                  <w:color w:val="000000"/>
                </w:rPr>
                <w:t>0.9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DA3BF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5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57" w:author="Vos, Jacqueline" w:date="2022-01-18T15:14:00Z">
              <w:r>
                <w:rPr>
                  <w:rFonts w:ascii="Calibri" w:hAnsi="Calibri" w:cs="Calibri"/>
                  <w:color w:val="000000"/>
                </w:rPr>
                <w:t>3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93A5D4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5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59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F182BD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6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61" w:author="Vos, Jacqueline" w:date="2022-01-18T15:14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</w:tr>
      <w:tr w:rsidR="006476F0" w:rsidRPr="00B67FC0" w14:paraId="65C056B5" w14:textId="77777777" w:rsidTr="00092886">
        <w:trPr>
          <w:trHeight w:val="300"/>
          <w:ins w:id="1062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8CB6" w14:textId="77777777" w:rsidR="006476F0" w:rsidRPr="00B67FC0" w:rsidRDefault="006476F0" w:rsidP="00092886">
            <w:pPr>
              <w:spacing w:after="0" w:line="240" w:lineRule="auto"/>
              <w:rPr>
                <w:ins w:id="106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6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6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CF8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6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66" w:author="Vos, Jacqueline" w:date="2022-01-18T15:14:00Z">
              <w:r>
                <w:rPr>
                  <w:rFonts w:ascii="Calibri" w:hAnsi="Calibri" w:cs="Calibri"/>
                  <w:color w:val="000000"/>
                </w:rPr>
                <w:t>2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7B245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6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68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2EF81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6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70" w:author="Vos, Jacqueline" w:date="2022-01-18T15:14:00Z">
              <w:r>
                <w:rPr>
                  <w:rFonts w:ascii="Calibri" w:hAnsi="Calibri" w:cs="Calibri"/>
                  <w:color w:val="000000"/>
                </w:rPr>
                <w:t>-5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EFC72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7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72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B7B2E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7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74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57277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7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76" w:author="Vos, Jacqueline" w:date="2022-01-18T15:14:00Z">
              <w:r>
                <w:rPr>
                  <w:rFonts w:ascii="Calibri" w:hAnsi="Calibri" w:cs="Calibri"/>
                  <w:color w:val="000000"/>
                </w:rPr>
                <w:t>5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191575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7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78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CFB7E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7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80" w:author="Vos, Jacqueline" w:date="2022-01-18T15:14:00Z">
              <w:r>
                <w:rPr>
                  <w:rFonts w:ascii="Calibri" w:hAnsi="Calibri" w:cs="Calibri"/>
                  <w:color w:val="000000"/>
                </w:rPr>
                <w:t>32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ECE43C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8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82" w:author="Vos, Jacqueline" w:date="2022-01-18T15:14:00Z">
              <w:r>
                <w:rPr>
                  <w:rFonts w:ascii="Calibri" w:hAnsi="Calibri" w:cs="Calibri"/>
                  <w:color w:val="000000"/>
                </w:rPr>
                <w:t>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A0BE79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8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84" w:author="Vos, Jacqueline" w:date="2022-01-18T15:14:00Z">
              <w:r>
                <w:rPr>
                  <w:rFonts w:ascii="Calibri" w:hAnsi="Calibri" w:cs="Calibri"/>
                  <w:color w:val="000000"/>
                </w:rPr>
                <w:t>23</w:t>
              </w:r>
            </w:ins>
          </w:p>
        </w:tc>
      </w:tr>
      <w:tr w:rsidR="006476F0" w:rsidRPr="00B67FC0" w14:paraId="4B9509E1" w14:textId="77777777" w:rsidTr="00092886">
        <w:trPr>
          <w:trHeight w:val="300"/>
          <w:ins w:id="1085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4934" w14:textId="77777777" w:rsidR="006476F0" w:rsidRPr="00B67FC0" w:rsidRDefault="006476F0" w:rsidP="00092886">
            <w:pPr>
              <w:spacing w:after="0" w:line="240" w:lineRule="auto"/>
              <w:rPr>
                <w:ins w:id="108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87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7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157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8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89" w:author="Vos, Jacqueline" w:date="2022-01-18T15:14:00Z">
              <w:r>
                <w:rPr>
                  <w:rFonts w:ascii="Calibri" w:hAnsi="Calibri" w:cs="Calibri"/>
                  <w:color w:val="000000"/>
                </w:rPr>
                <w:t>5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799F8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9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91" w:author="Vos, Jacqueline" w:date="2022-01-18T15:14:00Z">
              <w:r>
                <w:rPr>
                  <w:rFonts w:ascii="Calibri" w:hAnsi="Calibri" w:cs="Calibri"/>
                  <w:color w:val="000000"/>
                </w:rPr>
                <w:t>-23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E9B13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9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93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408D8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9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95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8177B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9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97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DB5A6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09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099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22761C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0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01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FED8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0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03" w:author="Vos, Jacqueline" w:date="2022-01-18T15:14:00Z">
              <w:r>
                <w:rPr>
                  <w:rFonts w:ascii="Calibri" w:hAnsi="Calibri" w:cs="Calibri"/>
                  <w:color w:val="000000"/>
                </w:rPr>
                <w:t>3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A76D9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0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05" w:author="Vos, Jacqueline" w:date="2022-01-18T15:14:00Z">
              <w:r>
                <w:rPr>
                  <w:rFonts w:ascii="Calibri" w:hAnsi="Calibri" w:cs="Calibri"/>
                  <w:color w:val="000000"/>
                </w:rPr>
                <w:t>27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A2514A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0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07" w:author="Vos, Jacqueline" w:date="2022-01-18T15:14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</w:tr>
      <w:tr w:rsidR="006476F0" w:rsidRPr="00B67FC0" w14:paraId="6F7BDF3F" w14:textId="77777777" w:rsidTr="00092886">
        <w:trPr>
          <w:trHeight w:val="300"/>
          <w:ins w:id="1108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C8B8" w14:textId="77777777" w:rsidR="006476F0" w:rsidRPr="00B67FC0" w:rsidRDefault="006476F0" w:rsidP="00092886">
            <w:pPr>
              <w:spacing w:after="0" w:line="240" w:lineRule="auto"/>
              <w:rPr>
                <w:ins w:id="110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1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8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F55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12" w:author="Vos, Jacqueline" w:date="2022-01-18T15:14:00Z">
              <w:r>
                <w:rPr>
                  <w:rFonts w:ascii="Calibri" w:hAnsi="Calibri" w:cs="Calibri"/>
                  <w:color w:val="000000"/>
                </w:rPr>
                <w:t>4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59C54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14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F316F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1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16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C5664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1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18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0F25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1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20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D601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2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22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AD7CC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2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24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9886F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2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26" w:author="Vos, Jacqueline" w:date="2022-01-18T15:14:00Z">
              <w:r>
                <w:rPr>
                  <w:rFonts w:ascii="Calibri" w:hAnsi="Calibri" w:cs="Calibri"/>
                  <w:color w:val="000000"/>
                </w:rPr>
                <w:t>2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47F16D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2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28" w:author="Vos, Jacqueline" w:date="2022-01-18T15:14:00Z">
              <w:r>
                <w:rPr>
                  <w:rFonts w:ascii="Calibri" w:hAnsi="Calibri" w:cs="Calibri"/>
                  <w:color w:val="000000"/>
                </w:rPr>
                <w:t>1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9CE14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2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30" w:author="Vos, Jacqueline" w:date="2022-01-18T15:14:00Z">
              <w:r>
                <w:rPr>
                  <w:rFonts w:ascii="Calibri" w:hAnsi="Calibri" w:cs="Calibri"/>
                  <w:color w:val="000000"/>
                </w:rPr>
                <w:t>13</w:t>
              </w:r>
            </w:ins>
          </w:p>
        </w:tc>
      </w:tr>
      <w:tr w:rsidR="006476F0" w:rsidRPr="00B67FC0" w14:paraId="0300509E" w14:textId="77777777" w:rsidTr="00092886">
        <w:trPr>
          <w:trHeight w:val="300"/>
          <w:ins w:id="1131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6E64" w14:textId="77777777" w:rsidR="006476F0" w:rsidRPr="00B67FC0" w:rsidRDefault="006476F0" w:rsidP="00092886">
            <w:pPr>
              <w:spacing w:after="0" w:line="240" w:lineRule="auto"/>
              <w:rPr>
                <w:ins w:id="11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33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29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F1E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35" w:author="Vos, Jacqueline" w:date="2022-01-18T15:14:00Z">
              <w:r>
                <w:rPr>
                  <w:rFonts w:ascii="Calibri" w:hAnsi="Calibri" w:cs="Calibri"/>
                  <w:color w:val="000000"/>
                </w:rPr>
                <w:t>4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D91E3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37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67F26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3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39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CB208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4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41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ABB3F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4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43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4955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4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45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8175A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4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47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8A919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4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49" w:author="Vos, Jacqueline" w:date="2022-01-18T15:14:00Z">
              <w:r>
                <w:rPr>
                  <w:rFonts w:ascii="Calibri" w:hAnsi="Calibri" w:cs="Calibri"/>
                  <w:color w:val="000000"/>
                </w:rPr>
                <w:t>32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EFFD0C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5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51" w:author="Vos, Jacqueline" w:date="2022-01-18T15:14:00Z">
              <w:r>
                <w:rPr>
                  <w:rFonts w:ascii="Calibri" w:hAnsi="Calibri" w:cs="Calibri"/>
                  <w:color w:val="000000"/>
                </w:rPr>
                <w:t>1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6F93F5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5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53" w:author="Vos, Jacqueline" w:date="2022-01-18T15:14:00Z">
              <w:r>
                <w:rPr>
                  <w:rFonts w:ascii="Calibri" w:hAnsi="Calibri" w:cs="Calibri"/>
                  <w:color w:val="000000"/>
                </w:rPr>
                <w:t>14</w:t>
              </w:r>
            </w:ins>
          </w:p>
        </w:tc>
      </w:tr>
      <w:tr w:rsidR="006476F0" w:rsidRPr="00B67FC0" w14:paraId="637AF55D" w14:textId="77777777" w:rsidTr="00092886">
        <w:trPr>
          <w:trHeight w:val="300"/>
          <w:ins w:id="1154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669C" w14:textId="77777777" w:rsidR="006476F0" w:rsidRPr="00B67FC0" w:rsidRDefault="006476F0" w:rsidP="00092886">
            <w:pPr>
              <w:spacing w:after="0" w:line="240" w:lineRule="auto"/>
              <w:rPr>
                <w:ins w:id="11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5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0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44C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58" w:author="Vos, Jacqueline" w:date="2022-01-18T15:14:00Z">
              <w:r>
                <w:rPr>
                  <w:rFonts w:ascii="Calibri" w:hAnsi="Calibri" w:cs="Calibri"/>
                  <w:color w:val="000000"/>
                </w:rPr>
                <w:t>2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CF8B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60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3EFC7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6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62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69507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6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64" w:author="Vos, Jacqueline" w:date="2022-01-18T15:14:00Z">
              <w:r>
                <w:rPr>
                  <w:rFonts w:ascii="Calibri" w:hAnsi="Calibri" w:cs="Calibri"/>
                  <w:color w:val="000000"/>
                </w:rPr>
                <w:t>-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40548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6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66" w:author="Vos, Jacqueline" w:date="2022-01-18T15:14:00Z">
              <w:r>
                <w:rPr>
                  <w:rFonts w:ascii="Calibri" w:hAnsi="Calibri" w:cs="Calibri"/>
                  <w:color w:val="000000"/>
                </w:rPr>
                <w:t>-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F75F1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6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68" w:author="Vos, Jacqueline" w:date="2022-01-18T15:14:00Z">
              <w:r>
                <w:rPr>
                  <w:rFonts w:ascii="Calibri" w:hAnsi="Calibri" w:cs="Calibri"/>
                  <w:color w:val="000000"/>
                </w:rPr>
                <w:t>-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A08AB7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6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70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A7869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7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72" w:author="Vos, Jacqueline" w:date="2022-01-18T15:14:00Z">
              <w:r>
                <w:rPr>
                  <w:rFonts w:ascii="Calibri" w:hAnsi="Calibri" w:cs="Calibri"/>
                  <w:color w:val="000000"/>
                </w:rPr>
                <w:t>25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E43BA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7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74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0D26BB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7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76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</w:tr>
      <w:tr w:rsidR="006476F0" w:rsidRPr="00B67FC0" w14:paraId="5AC6BA91" w14:textId="77777777" w:rsidTr="00092886">
        <w:trPr>
          <w:trHeight w:val="300"/>
          <w:ins w:id="1177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DF3A" w14:textId="77777777" w:rsidR="006476F0" w:rsidRPr="00B67FC0" w:rsidRDefault="006476F0" w:rsidP="00092886">
            <w:pPr>
              <w:spacing w:after="0" w:line="240" w:lineRule="auto"/>
              <w:rPr>
                <w:ins w:id="11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79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1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AA3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8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81" w:author="Vos, Jacqueline" w:date="2022-01-18T15:14:00Z">
              <w:r>
                <w:rPr>
                  <w:rFonts w:ascii="Calibri" w:hAnsi="Calibri" w:cs="Calibri"/>
                  <w:color w:val="000000"/>
                </w:rPr>
                <w:t>2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8A848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8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83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0A385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8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85" w:author="Vos, Jacqueline" w:date="2022-01-18T15:14:00Z">
              <w:r>
                <w:rPr>
                  <w:rFonts w:ascii="Calibri" w:hAnsi="Calibri" w:cs="Calibri"/>
                  <w:color w:val="000000"/>
                </w:rPr>
                <w:t>-6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20DFB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8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87" w:author="Vos, Jacqueline" w:date="2022-01-18T15:14:00Z">
              <w:r>
                <w:rPr>
                  <w:rFonts w:ascii="Calibri" w:hAnsi="Calibri" w:cs="Calibri"/>
                  <w:color w:val="000000"/>
                </w:rPr>
                <w:t>-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323A9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8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89" w:author="Vos, Jacqueline" w:date="2022-01-18T15:14:00Z">
              <w:r>
                <w:rPr>
                  <w:rFonts w:ascii="Calibri" w:hAnsi="Calibri" w:cs="Calibri"/>
                  <w:color w:val="000000"/>
                </w:rPr>
                <w:t>-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FF13B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9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91" w:author="Vos, Jacqueline" w:date="2022-01-18T15:14:00Z">
              <w:r>
                <w:rPr>
                  <w:rFonts w:ascii="Calibri" w:hAnsi="Calibri" w:cs="Calibri"/>
                  <w:color w:val="000000"/>
                </w:rPr>
                <w:t>-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DA4315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9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93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06AD7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9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95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E3A025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9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97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279192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19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199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</w:tr>
      <w:tr w:rsidR="006476F0" w:rsidRPr="00B67FC0" w14:paraId="1BB56CB2" w14:textId="77777777" w:rsidTr="00092886">
        <w:trPr>
          <w:trHeight w:val="300"/>
          <w:ins w:id="1200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3EDF" w14:textId="77777777" w:rsidR="006476F0" w:rsidRPr="00B67FC0" w:rsidRDefault="006476F0" w:rsidP="00092886">
            <w:pPr>
              <w:spacing w:after="0" w:line="240" w:lineRule="auto"/>
              <w:rPr>
                <w:ins w:id="12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0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2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9D9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04" w:author="Vos, Jacqueline" w:date="2022-01-18T15:14:00Z">
              <w:r>
                <w:rPr>
                  <w:rFonts w:ascii="Calibri" w:hAnsi="Calibri" w:cs="Calibri"/>
                  <w:color w:val="000000"/>
                </w:rPr>
                <w:t>7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B2ACF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06" w:author="Vos, Jacqueline" w:date="2022-01-18T15:14:00Z">
              <w:r>
                <w:rPr>
                  <w:rFonts w:ascii="Calibri" w:hAnsi="Calibri" w:cs="Calibri"/>
                  <w:color w:val="000000"/>
                </w:rPr>
                <w:t>-2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A2EE1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0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08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94476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0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10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837DC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12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7DFD5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14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6C9A3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1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16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619B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1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18" w:author="Vos, Jacqueline" w:date="2022-01-18T15:14:00Z">
              <w:r>
                <w:rPr>
                  <w:rFonts w:ascii="Calibri" w:hAnsi="Calibri" w:cs="Calibri"/>
                  <w:color w:val="000000"/>
                </w:rPr>
                <w:t>3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2F619A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1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20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64261F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2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22" w:author="Vos, Jacqueline" w:date="2022-01-18T15:14:00Z">
              <w:r>
                <w:rPr>
                  <w:rFonts w:ascii="Calibri" w:hAnsi="Calibri" w:cs="Calibri"/>
                  <w:color w:val="000000"/>
                </w:rPr>
                <w:t>15</w:t>
              </w:r>
            </w:ins>
          </w:p>
        </w:tc>
      </w:tr>
      <w:tr w:rsidR="006476F0" w:rsidRPr="00B67FC0" w14:paraId="6D08A5A9" w14:textId="77777777" w:rsidTr="00092886">
        <w:trPr>
          <w:trHeight w:val="300"/>
          <w:ins w:id="1223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96F9" w14:textId="77777777" w:rsidR="006476F0" w:rsidRPr="00B67FC0" w:rsidRDefault="006476F0" w:rsidP="00092886">
            <w:pPr>
              <w:spacing w:after="0" w:line="240" w:lineRule="auto"/>
              <w:rPr>
                <w:ins w:id="12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25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3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8BA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27" w:author="Vos, Jacqueline" w:date="2022-01-18T15:14:00Z">
              <w:r>
                <w:rPr>
                  <w:rFonts w:ascii="Calibri" w:hAnsi="Calibri" w:cs="Calibri"/>
                  <w:color w:val="000000"/>
                </w:rPr>
                <w:t>4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862EA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29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B9CA5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31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9337A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33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C9E9C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35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ABD1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37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D57CA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3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39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C670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4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41" w:author="Vos, Jacqueline" w:date="2022-01-18T15:14:00Z">
              <w:r>
                <w:rPr>
                  <w:rFonts w:ascii="Calibri" w:hAnsi="Calibri" w:cs="Calibri"/>
                  <w:color w:val="000000"/>
                </w:rPr>
                <w:t>41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AA8D57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4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43" w:author="Vos, Jacqueline" w:date="2022-01-18T15:14:00Z">
              <w:r>
                <w:rPr>
                  <w:rFonts w:ascii="Calibri" w:hAnsi="Calibri" w:cs="Calibri"/>
                  <w:color w:val="000000"/>
                </w:rPr>
                <w:t>2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A11842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4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45" w:author="Vos, Jacqueline" w:date="2022-01-18T15:14:00Z">
              <w:r>
                <w:rPr>
                  <w:rFonts w:ascii="Calibri" w:hAnsi="Calibri" w:cs="Calibri"/>
                  <w:color w:val="000000"/>
                </w:rPr>
                <w:t>21</w:t>
              </w:r>
            </w:ins>
          </w:p>
        </w:tc>
      </w:tr>
      <w:tr w:rsidR="006476F0" w:rsidRPr="00B67FC0" w14:paraId="6BCE646E" w14:textId="77777777" w:rsidTr="00092886">
        <w:trPr>
          <w:trHeight w:val="300"/>
          <w:ins w:id="1246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3323" w14:textId="77777777" w:rsidR="006476F0" w:rsidRPr="00B67FC0" w:rsidRDefault="006476F0" w:rsidP="00092886">
            <w:pPr>
              <w:spacing w:after="0" w:line="240" w:lineRule="auto"/>
              <w:rPr>
                <w:ins w:id="12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4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4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B18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50" w:author="Vos, Jacqueline" w:date="2022-01-18T15:14:00Z">
              <w:r>
                <w:rPr>
                  <w:rFonts w:ascii="Calibri" w:hAnsi="Calibri" w:cs="Calibri"/>
                  <w:color w:val="000000"/>
                </w:rPr>
                <w:t>5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DBD4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52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E3CEF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54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88E3E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56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9CEC6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58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25846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60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54651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6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62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B6F3E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6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64" w:author="Vos, Jacqueline" w:date="2022-01-18T15:14:00Z">
              <w:r>
                <w:rPr>
                  <w:rFonts w:ascii="Calibri" w:hAnsi="Calibri" w:cs="Calibri"/>
                  <w:color w:val="000000"/>
                </w:rPr>
                <w:t>3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AB7C8D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6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66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7A1F8B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6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68" w:author="Vos, Jacqueline" w:date="2022-01-18T15:14:00Z">
              <w:r>
                <w:rPr>
                  <w:rFonts w:ascii="Calibri" w:hAnsi="Calibri" w:cs="Calibri"/>
                  <w:color w:val="000000"/>
                </w:rPr>
                <w:t>17</w:t>
              </w:r>
            </w:ins>
          </w:p>
        </w:tc>
      </w:tr>
      <w:tr w:rsidR="006476F0" w:rsidRPr="00B67FC0" w14:paraId="092A8DC6" w14:textId="77777777" w:rsidTr="00092886">
        <w:trPr>
          <w:trHeight w:val="300"/>
          <w:ins w:id="1269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D0C3" w14:textId="77777777" w:rsidR="006476F0" w:rsidRPr="00B67FC0" w:rsidRDefault="006476F0" w:rsidP="00092886">
            <w:pPr>
              <w:spacing w:after="0" w:line="240" w:lineRule="auto"/>
              <w:rPr>
                <w:ins w:id="12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71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5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ABF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73" w:author="Vos, Jacqueline" w:date="2022-01-18T15:14:00Z">
              <w:r>
                <w:rPr>
                  <w:rFonts w:ascii="Calibri" w:hAnsi="Calibri" w:cs="Calibri"/>
                  <w:color w:val="000000"/>
                </w:rPr>
                <w:t>5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5A2ED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75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C4081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77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76F1E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79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2A464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8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81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D760E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8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83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1AD0D2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8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85" w:author="Vos, Jacqueline" w:date="2022-01-18T15:14:00Z">
              <w:r>
                <w:rPr>
                  <w:rFonts w:ascii="Calibri" w:hAnsi="Calibri" w:cs="Calibri"/>
                  <w:color w:val="000000"/>
                </w:rPr>
                <w:t>0.9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DD8E6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8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87" w:author="Vos, Jacqueline" w:date="2022-01-18T15:14:00Z">
              <w:r>
                <w:rPr>
                  <w:rFonts w:ascii="Calibri" w:hAnsi="Calibri" w:cs="Calibri"/>
                  <w:color w:val="000000"/>
                </w:rPr>
                <w:t>29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CAD7A2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8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89" w:author="Vos, Jacqueline" w:date="2022-01-18T15:14:00Z">
              <w:r>
                <w:rPr>
                  <w:rFonts w:ascii="Calibri" w:hAnsi="Calibri" w:cs="Calibri"/>
                  <w:color w:val="000000"/>
                </w:rPr>
                <w:t>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6334D5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9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91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</w:tr>
      <w:tr w:rsidR="006476F0" w:rsidRPr="00B67FC0" w14:paraId="016A64D9" w14:textId="77777777" w:rsidTr="00092886">
        <w:trPr>
          <w:trHeight w:val="300"/>
          <w:ins w:id="1292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9AE1" w14:textId="77777777" w:rsidR="006476F0" w:rsidRPr="00B67FC0" w:rsidRDefault="006476F0" w:rsidP="00092886">
            <w:pPr>
              <w:spacing w:after="0" w:line="240" w:lineRule="auto"/>
              <w:rPr>
                <w:ins w:id="12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94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6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7B3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96" w:author="Vos, Jacqueline" w:date="2022-01-18T15:14:00Z">
              <w:r>
                <w:rPr>
                  <w:rFonts w:ascii="Calibri" w:hAnsi="Calibri" w:cs="Calibri"/>
                  <w:color w:val="000000"/>
                </w:rPr>
                <w:t>5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31A4E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298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90CC5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2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00" w:author="Vos, Jacqueline" w:date="2022-01-18T15:14:00Z">
              <w:r>
                <w:rPr>
                  <w:rFonts w:ascii="Calibri" w:hAnsi="Calibri" w:cs="Calibri"/>
                  <w:color w:val="000000"/>
                </w:rPr>
                <w:t>-10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FB56C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02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3D243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04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A2A7C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06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F0C0CE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0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08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80B5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0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10" w:author="Vos, Jacqueline" w:date="2022-01-18T15:14:00Z">
              <w:r>
                <w:rPr>
                  <w:rFonts w:ascii="Calibri" w:hAnsi="Calibri" w:cs="Calibri"/>
                  <w:color w:val="000000"/>
                </w:rPr>
                <w:t>3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8B86B3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1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12" w:author="Vos, Jacqueline" w:date="2022-01-18T15:14:00Z"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5F4F51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1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14" w:author="Vos, Jacqueline" w:date="2022-01-18T15:14:00Z">
              <w:r>
                <w:rPr>
                  <w:rFonts w:ascii="Calibri" w:hAnsi="Calibri" w:cs="Calibri"/>
                  <w:color w:val="000000"/>
                </w:rPr>
                <w:t>9</w:t>
              </w:r>
            </w:ins>
          </w:p>
        </w:tc>
      </w:tr>
      <w:tr w:rsidR="006476F0" w:rsidRPr="00B67FC0" w14:paraId="024C9876" w14:textId="77777777" w:rsidTr="00092886">
        <w:trPr>
          <w:trHeight w:val="300"/>
          <w:ins w:id="1315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79E0" w14:textId="77777777" w:rsidR="006476F0" w:rsidRPr="00B67FC0" w:rsidRDefault="006476F0" w:rsidP="00092886">
            <w:pPr>
              <w:spacing w:after="0" w:line="240" w:lineRule="auto"/>
              <w:rPr>
                <w:ins w:id="13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17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7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642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19" w:author="Vos, Jacqueline" w:date="2022-01-18T15:14:00Z">
              <w:r>
                <w:rPr>
                  <w:rFonts w:ascii="Calibri" w:hAnsi="Calibri" w:cs="Calibri"/>
                  <w:color w:val="000000"/>
                </w:rPr>
                <w:t>4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63544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21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A46B7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23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BBF8B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25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40822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27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EFD6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29" w:author="Vos, Jacqueline" w:date="2022-01-18T15:14:00Z">
              <w:r>
                <w:rPr>
                  <w:rFonts w:ascii="Calibri" w:hAnsi="Calibri" w:cs="Calibri"/>
                  <w:color w:val="000000"/>
                </w:rPr>
                <w:t>-30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7DCE27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3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31" w:author="Vos, Jacqueline" w:date="2022-01-18T15:14:00Z">
              <w:r>
                <w:rPr>
                  <w:rFonts w:ascii="Calibri" w:hAnsi="Calibri" w:cs="Calibri"/>
                  <w:color w:val="000000"/>
                </w:rPr>
                <w:t>0.8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9AF7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3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33" w:author="Vos, Jacqueline" w:date="2022-01-18T15:14:00Z">
              <w:r>
                <w:rPr>
                  <w:rFonts w:ascii="Calibri" w:hAnsi="Calibri" w:cs="Calibri"/>
                  <w:color w:val="000000"/>
                </w:rPr>
                <w:t>40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2FD9B8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3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35" w:author="Vos, Jacqueline" w:date="2022-01-18T15:14:00Z">
              <w:r>
                <w:rPr>
                  <w:rFonts w:ascii="Calibri" w:hAnsi="Calibri" w:cs="Calibri"/>
                  <w:color w:val="000000"/>
                </w:rPr>
                <w:t>21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644A3C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3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37" w:author="Vos, Jacqueline" w:date="2022-01-18T15:14:00Z">
              <w:r>
                <w:rPr>
                  <w:rFonts w:ascii="Calibri" w:hAnsi="Calibri" w:cs="Calibri"/>
                  <w:color w:val="000000"/>
                </w:rPr>
                <w:t>18</w:t>
              </w:r>
            </w:ins>
          </w:p>
        </w:tc>
      </w:tr>
      <w:tr w:rsidR="006476F0" w:rsidRPr="00B67FC0" w14:paraId="4CC6E17C" w14:textId="77777777" w:rsidTr="00092886">
        <w:trPr>
          <w:trHeight w:val="300"/>
          <w:ins w:id="1338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A80E" w14:textId="77777777" w:rsidR="006476F0" w:rsidRPr="00B67FC0" w:rsidRDefault="006476F0" w:rsidP="00092886">
            <w:pPr>
              <w:spacing w:after="0" w:line="240" w:lineRule="auto"/>
              <w:rPr>
                <w:ins w:id="133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40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8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FBF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4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42" w:author="Vos, Jacqueline" w:date="2022-01-18T15:14:00Z">
              <w:r>
                <w:rPr>
                  <w:rFonts w:ascii="Calibri" w:hAnsi="Calibri" w:cs="Calibri"/>
                  <w:color w:val="000000"/>
                </w:rPr>
                <w:t>30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877CF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44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D1CCB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46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A7A98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48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1E7A9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50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523D6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52" w:author="Vos, Jacqueline" w:date="2022-01-18T15:14:00Z">
              <w:r>
                <w:rPr>
                  <w:rFonts w:ascii="Calibri" w:hAnsi="Calibri" w:cs="Calibri"/>
                  <w:color w:val="000000"/>
                </w:rPr>
                <w:t>-22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09D7D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5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54" w:author="Vos, Jacqueline" w:date="2022-01-18T15:14:00Z">
              <w:r>
                <w:rPr>
                  <w:rFonts w:ascii="Calibri" w:hAnsi="Calibri" w:cs="Calibri"/>
                  <w:color w:val="000000"/>
                </w:rPr>
                <w:t>1.0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A9CA5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5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56" w:author="Vos, Jacqueline" w:date="2022-01-18T15:14:00Z">
              <w:r>
                <w:rPr>
                  <w:rFonts w:ascii="Calibri" w:hAnsi="Calibri" w:cs="Calibri"/>
                  <w:color w:val="000000"/>
                </w:rPr>
                <w:t>11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15C43BC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5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58" w:author="Vos, Jacqueline" w:date="2022-01-18T15:14:00Z">
              <w:r>
                <w:rPr>
                  <w:rFonts w:ascii="Calibri" w:hAnsi="Calibri" w:cs="Calibri"/>
                  <w:color w:val="000000"/>
                </w:rPr>
                <w:t>5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43628C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5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60" w:author="Vos, Jacqueline" w:date="2022-01-18T15:14:00Z">
              <w:r>
                <w:rPr>
                  <w:rFonts w:ascii="Calibri" w:hAnsi="Calibri" w:cs="Calibri"/>
                  <w:color w:val="000000"/>
                </w:rPr>
                <w:t>6</w:t>
              </w:r>
            </w:ins>
          </w:p>
        </w:tc>
      </w:tr>
      <w:tr w:rsidR="006476F0" w:rsidRPr="00B67FC0" w14:paraId="3732FB3A" w14:textId="77777777" w:rsidTr="00092886">
        <w:trPr>
          <w:trHeight w:val="300"/>
          <w:ins w:id="1361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3CAC" w14:textId="77777777" w:rsidR="006476F0" w:rsidRPr="00B67FC0" w:rsidRDefault="006476F0" w:rsidP="00092886">
            <w:pPr>
              <w:spacing w:after="0" w:line="240" w:lineRule="auto"/>
              <w:rPr>
                <w:ins w:id="136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63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39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582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6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65" w:author="Vos, Jacqueline" w:date="2022-01-18T15:14:00Z">
              <w:r>
                <w:rPr>
                  <w:rFonts w:ascii="Calibri" w:hAnsi="Calibri" w:cs="Calibri"/>
                  <w:color w:val="000000"/>
                </w:rPr>
                <w:t>58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04409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67" w:author="Vos, Jacqueline" w:date="2022-01-18T15:14:00Z">
              <w:r>
                <w:rPr>
                  <w:rFonts w:ascii="Calibri" w:hAnsi="Calibri" w:cs="Calibri"/>
                  <w:color w:val="000000"/>
                </w:rPr>
                <w:t>-27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2F9C7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69" w:author="Vos, Jacqueline" w:date="2022-01-18T15:14:00Z">
              <w:r>
                <w:rPr>
                  <w:rFonts w:ascii="Calibri" w:hAnsi="Calibri" w:cs="Calibri"/>
                  <w:color w:val="000000"/>
                </w:rPr>
                <w:t>-12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91EAA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71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E4D53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73" w:author="Vos, Jacqueline" w:date="2022-01-18T15:14:00Z">
              <w:r>
                <w:rPr>
                  <w:rFonts w:ascii="Calibri" w:hAnsi="Calibri" w:cs="Calibri"/>
                  <w:color w:val="000000"/>
                </w:rPr>
                <w:t>-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3E40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75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DF22C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7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77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6F8E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7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79" w:author="Vos, Jacqueline" w:date="2022-01-18T15:14:00Z">
              <w:r>
                <w:rPr>
                  <w:rFonts w:ascii="Calibri" w:hAnsi="Calibri" w:cs="Calibri"/>
                  <w:color w:val="000000"/>
                </w:rPr>
                <w:t>49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CC7750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8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81" w:author="Vos, Jacqueline" w:date="2022-01-18T15:14:00Z">
              <w:r>
                <w:rPr>
                  <w:rFonts w:ascii="Calibri" w:hAnsi="Calibri" w:cs="Calibri"/>
                  <w:color w:val="000000"/>
                </w:rPr>
                <w:t>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AE0A55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8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83" w:author="Vos, Jacqueline" w:date="2022-01-18T15:14:00Z">
              <w:r>
                <w:rPr>
                  <w:rFonts w:ascii="Calibri" w:hAnsi="Calibri" w:cs="Calibri"/>
                  <w:color w:val="000000"/>
                </w:rPr>
                <w:t>40</w:t>
              </w:r>
            </w:ins>
          </w:p>
        </w:tc>
      </w:tr>
      <w:tr w:rsidR="006476F0" w:rsidRPr="00B67FC0" w14:paraId="20C3C368" w14:textId="77777777" w:rsidTr="00092886">
        <w:trPr>
          <w:trHeight w:val="300"/>
          <w:ins w:id="1384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C201" w14:textId="77777777" w:rsidR="006476F0" w:rsidRPr="00B67FC0" w:rsidRDefault="006476F0" w:rsidP="00092886">
            <w:pPr>
              <w:spacing w:after="0" w:line="240" w:lineRule="auto"/>
              <w:rPr>
                <w:ins w:id="138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86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40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635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8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88" w:author="Vos, Jacqueline" w:date="2022-01-18T15:14:00Z">
              <w:r>
                <w:rPr>
                  <w:rFonts w:ascii="Calibri" w:hAnsi="Calibri" w:cs="Calibri"/>
                  <w:color w:val="000000"/>
                </w:rPr>
                <w:t>5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F360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90" w:author="Vos, Jacqueline" w:date="2022-01-18T15:14:00Z">
              <w:r>
                <w:rPr>
                  <w:rFonts w:ascii="Calibri" w:hAnsi="Calibri" w:cs="Calibri"/>
                  <w:color w:val="000000"/>
                </w:rPr>
                <w:t>-30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F7BB0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92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CFB0C7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94" w:author="Vos, Jacqueline" w:date="2022-01-18T15:14:00Z">
              <w:r>
                <w:rPr>
                  <w:rFonts w:ascii="Calibri" w:hAnsi="Calibri" w:cs="Calibri"/>
                  <w:color w:val="000000"/>
                </w:rPr>
                <w:t>-19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BD733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96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FA1CA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398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297C4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39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00" w:author="Vos, Jacqueline" w:date="2022-01-18T15:14:00Z">
              <w:r>
                <w:rPr>
                  <w:rFonts w:ascii="Calibri" w:hAnsi="Calibri" w:cs="Calibri"/>
                  <w:color w:val="000000"/>
                </w:rPr>
                <w:t>0.5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9141D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0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02" w:author="Vos, Jacqueline" w:date="2022-01-18T15:14:00Z">
              <w:r>
                <w:rPr>
                  <w:rFonts w:ascii="Calibri" w:hAnsi="Calibri" w:cs="Calibri"/>
                  <w:color w:val="000000"/>
                </w:rPr>
                <w:t>38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C98197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0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04" w:author="Vos, Jacqueline" w:date="2022-01-18T15:14:00Z">
              <w:r>
                <w:rPr>
                  <w:rFonts w:ascii="Calibri" w:hAnsi="Calibri" w:cs="Calibri"/>
                  <w:color w:val="000000"/>
                </w:rPr>
                <w:t>9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216D3A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0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06" w:author="Vos, Jacqueline" w:date="2022-01-18T15:14:00Z">
              <w:r>
                <w:rPr>
                  <w:rFonts w:ascii="Calibri" w:hAnsi="Calibri" w:cs="Calibri"/>
                  <w:color w:val="000000"/>
                </w:rPr>
                <w:t>29</w:t>
              </w:r>
            </w:ins>
          </w:p>
        </w:tc>
      </w:tr>
      <w:tr w:rsidR="006476F0" w:rsidRPr="00B67FC0" w14:paraId="784F3FBB" w14:textId="77777777" w:rsidTr="00092886">
        <w:trPr>
          <w:trHeight w:val="300"/>
          <w:ins w:id="1407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36AA" w14:textId="77777777" w:rsidR="006476F0" w:rsidRPr="00B67FC0" w:rsidRDefault="006476F0" w:rsidP="00092886">
            <w:pPr>
              <w:spacing w:after="0" w:line="240" w:lineRule="auto"/>
              <w:rPr>
                <w:ins w:id="140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09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41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CEF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1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11" w:author="Vos, Jacqueline" w:date="2022-01-18T15:14:00Z">
              <w:r>
                <w:rPr>
                  <w:rFonts w:ascii="Calibri" w:hAnsi="Calibri" w:cs="Calibri"/>
                  <w:color w:val="000000"/>
                </w:rPr>
                <w:t>5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C6480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13" w:author="Vos, Jacqueline" w:date="2022-01-18T15:14:00Z">
              <w:r>
                <w:rPr>
                  <w:rFonts w:ascii="Calibri" w:hAnsi="Calibri" w:cs="Calibri"/>
                  <w:color w:val="000000"/>
                </w:rPr>
                <w:t>-28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5198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15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70BDE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17" w:author="Vos, Jacqueline" w:date="2022-01-18T15:14:00Z">
              <w:r>
                <w:rPr>
                  <w:rFonts w:ascii="Calibri" w:hAnsi="Calibri" w:cs="Calibri"/>
                  <w:color w:val="000000"/>
                </w:rPr>
                <w:t>-17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326F2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19" w:author="Vos, Jacqueline" w:date="2022-01-18T15:14:00Z">
              <w:r>
                <w:rPr>
                  <w:rFonts w:ascii="Calibri" w:hAnsi="Calibri" w:cs="Calibri"/>
                  <w:color w:val="000000"/>
                </w:rPr>
                <w:t>-4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DE3CF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21" w:author="Vos, Jacqueline" w:date="2022-01-18T15:14:00Z">
              <w:r>
                <w:rPr>
                  <w:rFonts w:ascii="Calibri" w:hAnsi="Calibri" w:cs="Calibri"/>
                  <w:color w:val="000000"/>
                </w:rPr>
                <w:t>-27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D508B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2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23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BB8D6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2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25" w:author="Vos, Jacqueline" w:date="2022-01-18T15:14:00Z">
              <w:r>
                <w:rPr>
                  <w:rFonts w:ascii="Calibri" w:hAnsi="Calibri" w:cs="Calibri"/>
                  <w:color w:val="000000"/>
                </w:rPr>
                <w:t>54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F2B674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27" w:author="Vos, Jacqueline" w:date="2022-01-18T15:14:00Z">
              <w:r>
                <w:rPr>
                  <w:rFonts w:ascii="Calibri" w:hAnsi="Calibri" w:cs="Calibri"/>
                  <w:color w:val="000000"/>
                </w:rPr>
                <w:t>32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F24F81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2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29" w:author="Vos, Jacqueline" w:date="2022-01-18T15:14:00Z">
              <w:r>
                <w:rPr>
                  <w:rFonts w:ascii="Calibri" w:hAnsi="Calibri" w:cs="Calibri"/>
                  <w:color w:val="000000"/>
                </w:rPr>
                <w:t>22</w:t>
              </w:r>
            </w:ins>
          </w:p>
        </w:tc>
      </w:tr>
      <w:tr w:rsidR="006476F0" w:rsidRPr="00B67FC0" w14:paraId="76D452D1" w14:textId="77777777" w:rsidTr="00092886">
        <w:trPr>
          <w:trHeight w:val="300"/>
          <w:ins w:id="1430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E8FD" w14:textId="77777777" w:rsidR="006476F0" w:rsidRPr="00B67FC0" w:rsidRDefault="006476F0" w:rsidP="00092886">
            <w:pPr>
              <w:spacing w:after="0" w:line="240" w:lineRule="auto"/>
              <w:rPr>
                <w:ins w:id="143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32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42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F5B9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3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34" w:author="Vos, Jacqueline" w:date="2022-01-18T15:14:00Z">
              <w:r>
                <w:rPr>
                  <w:rFonts w:ascii="Calibri" w:hAnsi="Calibri" w:cs="Calibri"/>
                  <w:color w:val="000000"/>
                </w:rPr>
                <w:t>5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E97C7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3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36" w:author="Vos, Jacqueline" w:date="2022-01-18T15:14:00Z">
              <w:r>
                <w:rPr>
                  <w:rFonts w:ascii="Calibri" w:hAnsi="Calibri" w:cs="Calibri"/>
                  <w:color w:val="000000"/>
                </w:rPr>
                <w:t>-30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57EAC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3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38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D65AB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3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40" w:author="Vos, Jacqueline" w:date="2022-01-18T15:14:00Z">
              <w:r>
                <w:rPr>
                  <w:rFonts w:ascii="Calibri" w:hAnsi="Calibri" w:cs="Calibri"/>
                  <w:color w:val="000000"/>
                </w:rPr>
                <w:t>-1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63CFF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4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42" w:author="Vos, Jacqueline" w:date="2022-01-18T15:14:00Z">
              <w:r>
                <w:rPr>
                  <w:rFonts w:ascii="Calibri" w:hAnsi="Calibri" w:cs="Calibri"/>
                  <w:color w:val="000000"/>
                </w:rPr>
                <w:t>-13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2E0DA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4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44" w:author="Vos, Jacqueline" w:date="2022-01-18T15:14:00Z">
              <w:r>
                <w:rPr>
                  <w:rFonts w:ascii="Calibri" w:hAnsi="Calibri" w:cs="Calibri"/>
                  <w:color w:val="000000"/>
                </w:rPr>
                <w:t>-8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CE67C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4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46" w:author="Vos, Jacqueline" w:date="2022-01-18T15:14:00Z">
              <w:r>
                <w:rPr>
                  <w:rFonts w:ascii="Calibri" w:hAnsi="Calibri" w:cs="Calibri"/>
                  <w:color w:val="000000"/>
                </w:rPr>
                <w:t>0.4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F37C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4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48" w:author="Vos, Jacqueline" w:date="2022-01-18T15:14:00Z">
              <w:r>
                <w:rPr>
                  <w:rFonts w:ascii="Calibri" w:hAnsi="Calibri" w:cs="Calibri"/>
                  <w:color w:val="000000"/>
                </w:rPr>
                <w:t>42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8BB668B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4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50" w:author="Vos, Jacqueline" w:date="2022-01-18T15:14:00Z">
              <w:r>
                <w:rPr>
                  <w:rFonts w:ascii="Calibri" w:hAnsi="Calibri" w:cs="Calibri"/>
                  <w:color w:val="000000"/>
                </w:rPr>
                <w:t>30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859C48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5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52" w:author="Vos, Jacqueline" w:date="2022-01-18T15:14:00Z">
              <w:r>
                <w:rPr>
                  <w:rFonts w:ascii="Calibri" w:hAnsi="Calibri" w:cs="Calibri"/>
                  <w:color w:val="000000"/>
                </w:rPr>
                <w:t>12</w:t>
              </w:r>
            </w:ins>
          </w:p>
        </w:tc>
      </w:tr>
      <w:tr w:rsidR="006476F0" w:rsidRPr="00B67FC0" w14:paraId="596F830F" w14:textId="77777777" w:rsidTr="00092886">
        <w:trPr>
          <w:trHeight w:val="300"/>
          <w:ins w:id="1453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007B" w14:textId="77777777" w:rsidR="006476F0" w:rsidRPr="00B67FC0" w:rsidRDefault="006476F0" w:rsidP="00092886">
            <w:pPr>
              <w:spacing w:after="0" w:line="240" w:lineRule="auto"/>
              <w:rPr>
                <w:ins w:id="145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55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43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3F8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5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57" w:author="Vos, Jacqueline" w:date="2022-01-18T15:14:00Z">
              <w:r>
                <w:rPr>
                  <w:rFonts w:ascii="Calibri" w:hAnsi="Calibri" w:cs="Calibri"/>
                  <w:color w:val="000000"/>
                </w:rPr>
                <w:t>56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9F1DD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5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59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49C93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6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61" w:author="Vos, Jacqueline" w:date="2022-01-18T15:14:00Z">
              <w:r>
                <w:rPr>
                  <w:rFonts w:ascii="Calibri" w:hAnsi="Calibri" w:cs="Calibri"/>
                  <w:color w:val="000000"/>
                </w:rPr>
                <w:t>-20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B8BDE3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6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63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5979D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6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65" w:author="Vos, Jacqueline" w:date="2022-01-18T15:14:00Z">
              <w:r>
                <w:rPr>
                  <w:rFonts w:ascii="Calibri" w:hAnsi="Calibri" w:cs="Calibri"/>
                  <w:color w:val="000000"/>
                </w:rPr>
                <w:t>-2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A3244A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6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67" w:author="Vos, Jacqueline" w:date="2022-01-18T15:14:00Z">
              <w:r>
                <w:rPr>
                  <w:rFonts w:ascii="Calibri" w:hAnsi="Calibri" w:cs="Calibri"/>
                  <w:color w:val="000000"/>
                </w:rPr>
                <w:t>-26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2B3EAC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6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69" w:author="Vos, Jacqueline" w:date="2022-01-18T15:14:00Z">
              <w:r>
                <w:rPr>
                  <w:rFonts w:ascii="Calibri" w:hAnsi="Calibri" w:cs="Calibri"/>
                  <w:color w:val="000000"/>
                </w:rPr>
                <w:t>1.1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436BA1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7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71" w:author="Vos, Jacqueline" w:date="2022-01-18T15:14:00Z">
              <w:r>
                <w:rPr>
                  <w:rFonts w:ascii="Calibri" w:hAnsi="Calibri" w:cs="Calibri"/>
                  <w:color w:val="000000"/>
                </w:rPr>
                <w:t>27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484B8F6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7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73" w:author="Vos, Jacqueline" w:date="2022-01-18T15:14:00Z">
              <w:r>
                <w:rPr>
                  <w:rFonts w:ascii="Calibri" w:hAnsi="Calibri" w:cs="Calibri"/>
                  <w:color w:val="000000"/>
                </w:rPr>
                <w:t>8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2B8750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7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75" w:author="Vos, Jacqueline" w:date="2022-01-18T15:14:00Z">
              <w:r>
                <w:rPr>
                  <w:rFonts w:ascii="Calibri" w:hAnsi="Calibri" w:cs="Calibri"/>
                  <w:color w:val="000000"/>
                </w:rPr>
                <w:t>19</w:t>
              </w:r>
            </w:ins>
          </w:p>
        </w:tc>
      </w:tr>
      <w:tr w:rsidR="006476F0" w:rsidRPr="00B67FC0" w14:paraId="05DADE4F" w14:textId="77777777" w:rsidTr="00092886">
        <w:trPr>
          <w:trHeight w:val="300"/>
          <w:ins w:id="1476" w:author="Vos, Jacqueline" w:date="2022-01-18T15:14:00Z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C2A6" w14:textId="77777777" w:rsidR="006476F0" w:rsidRPr="00B67FC0" w:rsidRDefault="006476F0" w:rsidP="00092886">
            <w:pPr>
              <w:spacing w:after="0" w:line="240" w:lineRule="auto"/>
              <w:rPr>
                <w:ins w:id="147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78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44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*</w:t>
              </w:r>
            </w:ins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18D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7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80" w:author="Vos, Jacqueline" w:date="2022-01-18T15:14:00Z">
              <w:r>
                <w:rPr>
                  <w:rFonts w:ascii="Calibri" w:hAnsi="Calibri" w:cs="Calibri"/>
                  <w:color w:val="000000"/>
                </w:rPr>
                <w:t>61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9F03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8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82" w:author="Vos, Jacqueline" w:date="2022-01-18T15:14:00Z">
              <w:r>
                <w:rPr>
                  <w:rFonts w:ascii="Calibri" w:hAnsi="Calibri" w:cs="Calibri"/>
                  <w:color w:val="000000"/>
                </w:rPr>
                <w:t>-35</w:t>
              </w:r>
            </w:ins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03ED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8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84" w:author="Vos, Jacqueline" w:date="2022-01-18T15:14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-</w:t>
              </w:r>
            </w:ins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78DE4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8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86" w:author="Vos, Jacqueline" w:date="2022-01-18T15:14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F35D60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8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88" w:author="Vos, Jacqueline" w:date="2022-01-18T15:14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-</w:t>
              </w:r>
            </w:ins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51E5B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89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90" w:author="Vos, Jacqueline" w:date="2022-01-18T15:14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-</w:t>
              </w:r>
            </w:ins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DE6A65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91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92" w:author="Vos, Jacqueline" w:date="2022-01-18T15:14:00Z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-</w:t>
              </w:r>
            </w:ins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89853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93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94" w:author="Vos, Jacqueline" w:date="2022-01-18T15:14:00Z">
              <w:r>
                <w:rPr>
                  <w:rFonts w:ascii="Calibri" w:hAnsi="Calibri" w:cs="Calibri"/>
                  <w:color w:val="000000"/>
                </w:rPr>
                <w:t>36</w:t>
              </w:r>
            </w:ins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AC989B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95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96" w:author="Vos, Jacqueline" w:date="2022-01-18T15:14:00Z">
              <w:r>
                <w:rPr>
                  <w:rFonts w:ascii="Calibri" w:hAnsi="Calibri" w:cs="Calibri"/>
                  <w:color w:val="000000"/>
                </w:rPr>
                <w:t>12</w:t>
              </w:r>
            </w:ins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0B61F48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497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498" w:author="Vos, Jacqueline" w:date="2022-01-18T15:14:00Z">
              <w:r>
                <w:rPr>
                  <w:rFonts w:ascii="Calibri" w:hAnsi="Calibri" w:cs="Calibri"/>
                  <w:color w:val="000000"/>
                </w:rPr>
                <w:t>23</w:t>
              </w:r>
            </w:ins>
          </w:p>
        </w:tc>
      </w:tr>
      <w:tr w:rsidR="006476F0" w:rsidRPr="00B67FC0" w14:paraId="6434AEA5" w14:textId="77777777" w:rsidTr="00092886">
        <w:trPr>
          <w:trHeight w:val="300"/>
          <w:ins w:id="1499" w:author="Vos, Jacqueline" w:date="2022-01-18T15:14:00Z"/>
        </w:trPr>
        <w:tc>
          <w:tcPr>
            <w:tcW w:w="1560" w:type="dxa"/>
            <w:tcBorders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2550" w14:textId="77777777" w:rsidR="006476F0" w:rsidRPr="00B67FC0" w:rsidRDefault="006476F0" w:rsidP="00092886">
            <w:pPr>
              <w:spacing w:after="0" w:line="240" w:lineRule="auto"/>
              <w:rPr>
                <w:ins w:id="150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01" w:author="Vos, Jacqueline" w:date="2022-01-18T15:14:00Z">
              <w:r w:rsidRPr="00B67FC0"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nl-NL"/>
                </w:rPr>
                <w:t>pPH patient 45</w:t>
              </w:r>
            </w:ins>
          </w:p>
        </w:tc>
        <w:tc>
          <w:tcPr>
            <w:tcW w:w="709" w:type="dxa"/>
            <w:tcBorders>
              <w:left w:val="single" w:sz="4" w:space="0" w:color="auto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669732C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0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03" w:author="Vos, Jacqueline" w:date="2022-01-18T15:14:00Z">
              <w:r>
                <w:rPr>
                  <w:rFonts w:ascii="Calibri" w:hAnsi="Calibri" w:cs="Calibri"/>
                  <w:color w:val="000000"/>
                </w:rPr>
                <w:t>50</w:t>
              </w:r>
            </w:ins>
          </w:p>
        </w:tc>
        <w:tc>
          <w:tcPr>
            <w:tcW w:w="850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51839F0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0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05" w:author="Vos, Jacqueline" w:date="2022-01-18T15:14:00Z">
              <w:r>
                <w:rPr>
                  <w:rFonts w:ascii="Calibri" w:hAnsi="Calibri" w:cs="Calibri"/>
                  <w:color w:val="000000"/>
                </w:rPr>
                <w:t>-24</w:t>
              </w:r>
            </w:ins>
          </w:p>
        </w:tc>
        <w:tc>
          <w:tcPr>
            <w:tcW w:w="992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4179E714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0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07" w:author="Vos, Jacqueline" w:date="2022-01-18T15:14:00Z">
              <w:r>
                <w:rPr>
                  <w:rFonts w:ascii="Calibri" w:hAnsi="Calibri" w:cs="Calibri"/>
                  <w:color w:val="000000"/>
                </w:rPr>
                <w:t>-14</w:t>
              </w:r>
            </w:ins>
          </w:p>
        </w:tc>
        <w:tc>
          <w:tcPr>
            <w:tcW w:w="851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7CA2C1E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0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09" w:author="Vos, Jacqueline" w:date="2022-01-18T15:14:00Z">
              <w:r>
                <w:rPr>
                  <w:rFonts w:ascii="Calibri" w:hAnsi="Calibri" w:cs="Calibri"/>
                  <w:color w:val="000000"/>
                </w:rPr>
                <w:t>-15</w:t>
              </w:r>
            </w:ins>
          </w:p>
        </w:tc>
        <w:tc>
          <w:tcPr>
            <w:tcW w:w="850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0AF6B53C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1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11" w:author="Vos, Jacqueline" w:date="2022-01-18T15:14:00Z">
              <w:r>
                <w:rPr>
                  <w:rFonts w:ascii="Calibri" w:hAnsi="Calibri" w:cs="Calibri"/>
                  <w:color w:val="000000"/>
                </w:rPr>
                <w:t>-11</w:t>
              </w:r>
            </w:ins>
          </w:p>
        </w:tc>
        <w:tc>
          <w:tcPr>
            <w:tcW w:w="850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35937652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12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13" w:author="Vos, Jacqueline" w:date="2022-01-18T15:14:00Z">
              <w:r>
                <w:rPr>
                  <w:rFonts w:ascii="Calibri" w:hAnsi="Calibri" w:cs="Calibri"/>
                  <w:color w:val="000000"/>
                </w:rPr>
                <w:t>-18</w:t>
              </w:r>
            </w:ins>
          </w:p>
        </w:tc>
        <w:tc>
          <w:tcPr>
            <w:tcW w:w="993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752EF21D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14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15" w:author="Vos, Jacqueline" w:date="2022-01-18T15:14:00Z">
              <w:r>
                <w:rPr>
                  <w:rFonts w:ascii="Calibri" w:hAnsi="Calibri" w:cs="Calibri"/>
                  <w:color w:val="000000"/>
                </w:rPr>
                <w:t>0.6</w:t>
              </w:r>
            </w:ins>
          </w:p>
        </w:tc>
        <w:tc>
          <w:tcPr>
            <w:tcW w:w="1134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250B49EF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1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17" w:author="Vos, Jacqueline" w:date="2022-01-18T15:14:00Z">
              <w:r>
                <w:rPr>
                  <w:rFonts w:ascii="Calibri" w:hAnsi="Calibri" w:cs="Calibri"/>
                  <w:color w:val="000000"/>
                </w:rPr>
                <w:t>31</w:t>
              </w:r>
            </w:ins>
          </w:p>
        </w:tc>
        <w:tc>
          <w:tcPr>
            <w:tcW w:w="941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3D2011FE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18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19" w:author="Vos, Jacqueline" w:date="2022-01-18T15:14:00Z">
              <w:r>
                <w:rPr>
                  <w:rFonts w:ascii="Calibri" w:hAnsi="Calibri" w:cs="Calibri"/>
                  <w:color w:val="000000"/>
                </w:rPr>
                <w:t>12</w:t>
              </w:r>
            </w:ins>
          </w:p>
        </w:tc>
        <w:tc>
          <w:tcPr>
            <w:tcW w:w="1044" w:type="dxa"/>
            <w:tcBorders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125F11A5" w14:textId="77777777" w:rsidR="006476F0" w:rsidRPr="00B67FC0" w:rsidRDefault="006476F0" w:rsidP="00092886">
            <w:pPr>
              <w:spacing w:after="0" w:line="240" w:lineRule="auto"/>
              <w:jc w:val="center"/>
              <w:rPr>
                <w:ins w:id="1520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21" w:author="Vos, Jacqueline" w:date="2022-01-18T15:14:00Z">
              <w:r>
                <w:rPr>
                  <w:rFonts w:ascii="Calibri" w:hAnsi="Calibri" w:cs="Calibri"/>
                  <w:color w:val="000000"/>
                </w:rPr>
                <w:t>18</w:t>
              </w:r>
            </w:ins>
          </w:p>
        </w:tc>
      </w:tr>
      <w:tr w:rsidR="006476F0" w:rsidRPr="00B67FC0" w14:paraId="21EA92D6" w14:textId="77777777" w:rsidTr="00092886">
        <w:trPr>
          <w:trHeight w:val="300"/>
          <w:ins w:id="1522" w:author="Vos, Jacqueline" w:date="2022-01-18T15:14:00Z"/>
        </w:trPr>
        <w:tc>
          <w:tcPr>
            <w:tcW w:w="10774" w:type="dxa"/>
            <w:gridSpan w:val="11"/>
            <w:tcBorders>
              <w:top w:val="double" w:sz="4" w:space="0" w:color="000000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CE9A0" w14:textId="77777777" w:rsidR="006476F0" w:rsidRDefault="006476F0" w:rsidP="00092886">
            <w:pPr>
              <w:spacing w:after="0" w:line="240" w:lineRule="auto"/>
              <w:rPr>
                <w:ins w:id="1523" w:author="Vos, Jacqueline" w:date="2022-01-18T15:14:00Z"/>
                <w:rFonts w:ascii="Arial" w:hAnsi="Arial" w:cs="Arial"/>
                <w:noProof/>
                <w:sz w:val="20"/>
                <w:lang w:val="en-US"/>
              </w:rPr>
            </w:pPr>
            <w:ins w:id="1524" w:author="Vos, Jacqueline" w:date="2022-01-18T15:14:00Z">
              <w:r w:rsidRPr="00B67FC0">
                <w:rPr>
                  <w:rFonts w:ascii="Arial" w:hAnsi="Arial" w:cs="Arial"/>
                  <w:noProof/>
                  <w:sz w:val="20"/>
                  <w:lang w:val="en-US"/>
                </w:rPr>
                <w:t>CS, circumferential strain; EF, ejection fraction; H</w:t>
              </w:r>
              <w:r>
                <w:rPr>
                  <w:rFonts w:ascii="Arial" w:hAnsi="Arial" w:cs="Arial"/>
                  <w:noProof/>
                  <w:sz w:val="20"/>
                  <w:lang w:val="en-US"/>
                </w:rPr>
                <w:t>C</w:t>
              </w:r>
              <w:r w:rsidRPr="00B67FC0">
                <w:rPr>
                  <w:rFonts w:ascii="Arial" w:hAnsi="Arial" w:cs="Arial"/>
                  <w:noProof/>
                  <w:sz w:val="20"/>
                  <w:lang w:val="en-US"/>
                </w:rPr>
                <w:t xml:space="preserve">, healthy </w:t>
              </w:r>
              <w:r>
                <w:rPr>
                  <w:rFonts w:ascii="Arial" w:hAnsi="Arial" w:cs="Arial"/>
                  <w:noProof/>
                  <w:sz w:val="20"/>
                  <w:lang w:val="en-US"/>
                </w:rPr>
                <w:t>control;</w:t>
              </w:r>
              <w:r w:rsidRPr="00B67FC0">
                <w:rPr>
                  <w:rFonts w:ascii="Arial" w:hAnsi="Arial" w:cs="Arial"/>
                  <w:noProof/>
                  <w:sz w:val="20"/>
                  <w:lang w:val="en-US"/>
                </w:rPr>
                <w:t xml:space="preserve"> LS, longitudinal strain; pPH, precapillary pulmonary hypertension; RA, right atrium; RV, right ventricular</w:t>
              </w:r>
            </w:ins>
          </w:p>
          <w:p w14:paraId="743B785D" w14:textId="77777777" w:rsidR="006476F0" w:rsidRDefault="006476F0" w:rsidP="00092886">
            <w:pPr>
              <w:spacing w:after="0" w:line="240" w:lineRule="auto"/>
              <w:rPr>
                <w:ins w:id="1525" w:author="Vos, Jacqueline" w:date="2022-01-18T15:14:00Z"/>
                <w:rFonts w:ascii="Arial" w:hAnsi="Arial" w:cs="Arial"/>
                <w:noProof/>
                <w:sz w:val="20"/>
                <w:lang w:val="en-US"/>
              </w:rPr>
            </w:pPr>
          </w:p>
          <w:p w14:paraId="28856E70" w14:textId="77777777" w:rsidR="006476F0" w:rsidRPr="00B67FC0" w:rsidRDefault="006476F0" w:rsidP="00092886">
            <w:pPr>
              <w:spacing w:after="0" w:line="240" w:lineRule="auto"/>
              <w:rPr>
                <w:ins w:id="1526" w:author="Vos, Jacqueline" w:date="2022-01-18T15:14:00Z"/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</w:pPr>
            <w:ins w:id="1527" w:author="Vos, Jacqueline" w:date="2022-01-18T15:14:00Z">
              <w:r>
                <w:rPr>
                  <w:rFonts w:ascii="Arial" w:hAnsi="Arial" w:cs="Arial"/>
                  <w:noProof/>
                  <w:sz w:val="20"/>
                  <w:lang w:val="en-US"/>
                </w:rPr>
                <w:t xml:space="preserve">* Shortaxis cine images of insufficient quality for CS analysis. </w:t>
              </w:r>
            </w:ins>
          </w:p>
        </w:tc>
      </w:tr>
    </w:tbl>
    <w:p w14:paraId="5EE245CB" w14:textId="29BE3D3B" w:rsidR="006E0A99" w:rsidRPr="00B67FC0" w:rsidRDefault="006E0A99" w:rsidP="00526F07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sectPr w:rsidR="006E0A99" w:rsidRPr="00B67FC0" w:rsidSect="00526F07">
      <w:pgSz w:w="11906" w:h="16838"/>
      <w:pgMar w:top="1418" w:right="1418" w:bottom="1418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C15B95" w14:textId="77777777" w:rsidR="00B67FC0" w:rsidRDefault="00B67FC0">
      <w:pPr>
        <w:spacing w:after="0" w:line="240" w:lineRule="auto"/>
      </w:pPr>
      <w:r>
        <w:separator/>
      </w:r>
    </w:p>
  </w:endnote>
  <w:endnote w:type="continuationSeparator" w:id="0">
    <w:p w14:paraId="3EEE4D83" w14:textId="77777777" w:rsidR="00B67FC0" w:rsidRDefault="00B67F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8F4385" w14:textId="77777777" w:rsidR="00B67FC0" w:rsidRDefault="00B67FC0">
      <w:pPr>
        <w:spacing w:after="0" w:line="240" w:lineRule="auto"/>
      </w:pPr>
      <w:r>
        <w:separator/>
      </w:r>
    </w:p>
  </w:footnote>
  <w:footnote w:type="continuationSeparator" w:id="0">
    <w:p w14:paraId="351662E6" w14:textId="77777777" w:rsidR="00B67FC0" w:rsidRDefault="00B67F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2AC59C" w14:textId="77777777" w:rsidR="00B67FC0" w:rsidRDefault="00B67FC0" w:rsidP="00526F07">
    <w:pPr>
      <w:pStyle w:val="Koptekst"/>
      <w:ind w:left="142" w:hanging="142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os, Jacqueline">
    <w15:presenceInfo w15:providerId="AD" w15:userId="S::J.Vos@radboudumc.nl::d666c703-41d1-44a4-9f6f-2223a9b830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34"/>
    <w:rsid w:val="00026524"/>
    <w:rsid w:val="000503C8"/>
    <w:rsid w:val="000D4AF6"/>
    <w:rsid w:val="00100325"/>
    <w:rsid w:val="001925D9"/>
    <w:rsid w:val="0020008B"/>
    <w:rsid w:val="002A00E3"/>
    <w:rsid w:val="002E3A93"/>
    <w:rsid w:val="00526F07"/>
    <w:rsid w:val="006476F0"/>
    <w:rsid w:val="006E0A99"/>
    <w:rsid w:val="00765647"/>
    <w:rsid w:val="00792332"/>
    <w:rsid w:val="00826CFD"/>
    <w:rsid w:val="008F6947"/>
    <w:rsid w:val="00944A20"/>
    <w:rsid w:val="009F39A7"/>
    <w:rsid w:val="00B67FC0"/>
    <w:rsid w:val="00D879D0"/>
    <w:rsid w:val="00DA6DCB"/>
    <w:rsid w:val="00DF28A1"/>
    <w:rsid w:val="00E10634"/>
    <w:rsid w:val="00E55C23"/>
    <w:rsid w:val="00EE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2D524"/>
  <w15:chartTrackingRefBased/>
  <w15:docId w15:val="{64D8DF46-C6C3-457E-B107-5CD40AC26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10634"/>
    <w:pPr>
      <w:spacing w:after="160" w:line="48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E1063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E3A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106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Geenafstand">
    <w:name w:val="No Spacing"/>
    <w:link w:val="GeenafstandChar"/>
    <w:uiPriority w:val="1"/>
    <w:qFormat/>
    <w:rsid w:val="00E1063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E10634"/>
  </w:style>
  <w:style w:type="paragraph" w:styleId="Koptekst">
    <w:name w:val="header"/>
    <w:basedOn w:val="Standaard"/>
    <w:link w:val="KoptekstChar"/>
    <w:uiPriority w:val="99"/>
    <w:unhideWhenUsed/>
    <w:rsid w:val="00E106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0634"/>
  </w:style>
  <w:style w:type="character" w:customStyle="1" w:styleId="Kop2Char">
    <w:name w:val="Kop 2 Char"/>
    <w:basedOn w:val="Standaardalinea-lettertype"/>
    <w:link w:val="Kop2"/>
    <w:uiPriority w:val="9"/>
    <w:rsid w:val="002E3A9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D4A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D4AF6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2A0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526F07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526F07"/>
    <w:rPr>
      <w:color w:val="954F72"/>
      <w:u w:val="single"/>
    </w:rPr>
  </w:style>
  <w:style w:type="paragraph" w:customStyle="1" w:styleId="msonormal0">
    <w:name w:val="msonormal"/>
    <w:basedOn w:val="Standaard"/>
    <w:rsid w:val="00526F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45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7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, Jacqueline</dc:creator>
  <cp:keywords/>
  <dc:description/>
  <cp:lastModifiedBy>Vos, Jacqueline</cp:lastModifiedBy>
  <cp:revision>4</cp:revision>
  <cp:lastPrinted>2020-06-08T15:24:00Z</cp:lastPrinted>
  <dcterms:created xsi:type="dcterms:W3CDTF">2022-01-17T11:03:00Z</dcterms:created>
  <dcterms:modified xsi:type="dcterms:W3CDTF">2022-01-18T14:14:00Z</dcterms:modified>
</cp:coreProperties>
</file>